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BDBA3" w14:textId="74A8D81A" w:rsidR="00664FAB" w:rsidRPr="00664FAB" w:rsidRDefault="00664FAB" w:rsidP="00790EE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64FA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data</w:t>
      </w:r>
    </w:p>
    <w:p w14:paraId="26C5C235" w14:textId="22880C59" w:rsidR="00C1026D" w:rsidRPr="00664FAB" w:rsidRDefault="00664FAB" w:rsidP="00790E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4FAB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C1026D" w:rsidRPr="00664FAB">
        <w:rPr>
          <w:rFonts w:ascii="Times New Roman" w:hAnsi="Times New Roman" w:cs="Times New Roman"/>
          <w:b/>
          <w:bCs/>
          <w:sz w:val="24"/>
          <w:szCs w:val="24"/>
          <w:lang w:val="en-US"/>
        </w:rPr>
        <w:t>ethods</w:t>
      </w:r>
    </w:p>
    <w:p w14:paraId="3C3788DF" w14:textId="118E34A5" w:rsidR="008A22B6" w:rsidRDefault="00DD696A" w:rsidP="00790EE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522A1">
        <w:rPr>
          <w:rFonts w:ascii="Times New Roman" w:hAnsi="Times New Roman" w:cs="Times New Roman"/>
        </w:rPr>
        <w:t>Representative chemica</w:t>
      </w:r>
      <w:r w:rsidRPr="00DD696A">
        <w:rPr>
          <w:rFonts w:ascii="Times New Roman" w:hAnsi="Times New Roman" w:cs="Times New Roman"/>
        </w:rPr>
        <w:t xml:space="preserve">l characterisation data (1H-NMR and LCMS spectra) </w:t>
      </w:r>
      <w:r w:rsidR="00790EED">
        <w:rPr>
          <w:rFonts w:ascii="Times New Roman" w:hAnsi="Times New Roman" w:cs="Times New Roman"/>
        </w:rPr>
        <w:t>for NYX-PCSK9i is provided below</w:t>
      </w:r>
      <w:r w:rsidR="00151E22">
        <w:rPr>
          <w:rFonts w:ascii="Times New Roman" w:hAnsi="Times New Roman" w:cs="Times New Roman"/>
        </w:rPr>
        <w:t xml:space="preserve">. </w:t>
      </w:r>
    </w:p>
    <w:p w14:paraId="28C75884" w14:textId="60984E28" w:rsidR="00CB0E50" w:rsidRDefault="001551EA">
      <w:pPr>
        <w:rPr>
          <w:rFonts w:ascii="Times New Roman" w:hAnsi="Times New Roman" w:cs="Times New Roman"/>
          <w:b/>
          <w:bCs/>
          <w:lang w:val="en-US"/>
        </w:rPr>
      </w:pPr>
      <w:r w:rsidRPr="001551EA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1B7D5EF" wp14:editId="39AC1869">
            <wp:extent cx="5731510" cy="390906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900CC" w14:textId="5B03ADC4" w:rsidR="00F43571" w:rsidRDefault="00F43571">
      <w:pPr>
        <w:rPr>
          <w:rFonts w:ascii="Times New Roman" w:hAnsi="Times New Roman" w:cs="Times New Roman"/>
          <w:b/>
          <w:bCs/>
          <w:lang w:val="en-US"/>
        </w:rPr>
      </w:pPr>
      <w:r w:rsidRPr="00F43571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34B8FA8" wp14:editId="09E3B83B">
            <wp:extent cx="5144947" cy="71448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168" cy="716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43181" w14:textId="087E79AB" w:rsidR="0031645A" w:rsidRDefault="002D7FB3">
      <w:pPr>
        <w:rPr>
          <w:rFonts w:ascii="Times New Roman" w:hAnsi="Times New Roman" w:cs="Times New Roman"/>
          <w:b/>
          <w:bCs/>
          <w:lang w:val="en-US"/>
        </w:rPr>
      </w:pPr>
      <w:r w:rsidRPr="002D7FB3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D0E9A1C" wp14:editId="7E1CCF45">
            <wp:extent cx="5330190" cy="158559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90" cy="158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3E74B" w14:textId="0C77418E" w:rsidR="00C1026D" w:rsidRPr="00151EE8" w:rsidRDefault="00DF37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51EE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sults</w:t>
      </w:r>
    </w:p>
    <w:p w14:paraId="2ACB350E" w14:textId="77777777" w:rsidR="004C3663" w:rsidRPr="00EE3058" w:rsidRDefault="004C3663" w:rsidP="004C3663">
      <w:pPr>
        <w:rPr>
          <w:rFonts w:ascii="Times New Roman" w:hAnsi="Times New Roman" w:cs="Times New Roman"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EE3058">
        <w:rPr>
          <w:rFonts w:ascii="Times New Roman" w:hAnsi="Times New Roman" w:cs="Times New Roman"/>
          <w:lang w:val="en-US"/>
        </w:rPr>
        <w:t xml:space="preserve">: Mean plasma non-HDL cholesterol levels were largely unchanged with NYX-PCSK9i treatment. Numbers in 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bold </w:t>
      </w:r>
      <w:r w:rsidRPr="00EE3058">
        <w:rPr>
          <w:rFonts w:ascii="Times New Roman" w:hAnsi="Times New Roman" w:cs="Times New Roman"/>
          <w:lang w:val="en-US"/>
        </w:rPr>
        <w:t>are significantly different, compared to control.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256"/>
        <w:gridCol w:w="1488"/>
        <w:gridCol w:w="2254"/>
        <w:gridCol w:w="2254"/>
      </w:tblGrid>
      <w:tr w:rsidR="004C3663" w:rsidRPr="00EE3058" w14:paraId="1765E4A2" w14:textId="77777777" w:rsidTr="00E20E73">
        <w:tc>
          <w:tcPr>
            <w:tcW w:w="3256" w:type="dxa"/>
          </w:tcPr>
          <w:p w14:paraId="50BF1CD9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6" w:type="dxa"/>
            <w:gridSpan w:val="3"/>
          </w:tcPr>
          <w:p w14:paraId="4EC2849A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non-HDL- cholesterol (mmol/L; mean ± SEM)</w:t>
            </w:r>
          </w:p>
        </w:tc>
      </w:tr>
      <w:tr w:rsidR="004C3663" w:rsidRPr="00EE3058" w14:paraId="17498689" w14:textId="77777777" w:rsidTr="00E20E73">
        <w:tc>
          <w:tcPr>
            <w:tcW w:w="3256" w:type="dxa"/>
          </w:tcPr>
          <w:p w14:paraId="3B00E8C7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488" w:type="dxa"/>
          </w:tcPr>
          <w:p w14:paraId="2CEEF089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54" w:type="dxa"/>
          </w:tcPr>
          <w:p w14:paraId="658E943B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254" w:type="dxa"/>
          </w:tcPr>
          <w:p w14:paraId="29D97AD2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4C3663" w:rsidRPr="00EE3058" w14:paraId="17459B2B" w14:textId="77777777" w:rsidTr="00E20E73">
        <w:tc>
          <w:tcPr>
            <w:tcW w:w="3256" w:type="dxa"/>
          </w:tcPr>
          <w:p w14:paraId="7ABAEABE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488" w:type="dxa"/>
          </w:tcPr>
          <w:p w14:paraId="6FCC64F8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.8 ± 3.1</w:t>
            </w:r>
          </w:p>
        </w:tc>
        <w:tc>
          <w:tcPr>
            <w:tcW w:w="2254" w:type="dxa"/>
          </w:tcPr>
          <w:p w14:paraId="0F4A784E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6.6 ± 3.0</w:t>
            </w:r>
          </w:p>
        </w:tc>
        <w:tc>
          <w:tcPr>
            <w:tcW w:w="2254" w:type="dxa"/>
          </w:tcPr>
          <w:p w14:paraId="36F605B4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6.6 ± 3.7</w:t>
            </w:r>
          </w:p>
        </w:tc>
      </w:tr>
      <w:tr w:rsidR="004C3663" w:rsidRPr="00EE3058" w14:paraId="7034B3F2" w14:textId="77777777" w:rsidTr="00E20E73">
        <w:tc>
          <w:tcPr>
            <w:tcW w:w="3256" w:type="dxa"/>
          </w:tcPr>
          <w:p w14:paraId="645E6CC1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30 mg/kg NYX-PCSK9i</w:t>
            </w:r>
          </w:p>
        </w:tc>
        <w:tc>
          <w:tcPr>
            <w:tcW w:w="1488" w:type="dxa"/>
          </w:tcPr>
          <w:p w14:paraId="157F016E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.7 ± 1.6</w:t>
            </w:r>
          </w:p>
        </w:tc>
        <w:tc>
          <w:tcPr>
            <w:tcW w:w="2254" w:type="dxa"/>
          </w:tcPr>
          <w:p w14:paraId="4466A038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13.1 ± 2.2</w:t>
            </w:r>
          </w:p>
        </w:tc>
        <w:tc>
          <w:tcPr>
            <w:tcW w:w="2254" w:type="dxa"/>
          </w:tcPr>
          <w:p w14:paraId="301D5438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10.5 ± 1.4</w:t>
            </w:r>
          </w:p>
        </w:tc>
      </w:tr>
      <w:tr w:rsidR="004C3663" w:rsidRPr="00EE3058" w14:paraId="2BDA964B" w14:textId="77777777" w:rsidTr="00E20E73">
        <w:tc>
          <w:tcPr>
            <w:tcW w:w="3256" w:type="dxa"/>
          </w:tcPr>
          <w:p w14:paraId="30E82F52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50 mg/kg NYX-PCSK9i</w:t>
            </w:r>
          </w:p>
        </w:tc>
        <w:tc>
          <w:tcPr>
            <w:tcW w:w="1488" w:type="dxa"/>
          </w:tcPr>
          <w:p w14:paraId="566C1F8D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.6 ± 2.5</w:t>
            </w:r>
          </w:p>
        </w:tc>
        <w:tc>
          <w:tcPr>
            <w:tcW w:w="2254" w:type="dxa"/>
          </w:tcPr>
          <w:p w14:paraId="0D0337FF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9.8 ± 2.4</w:t>
            </w:r>
          </w:p>
        </w:tc>
        <w:tc>
          <w:tcPr>
            <w:tcW w:w="2254" w:type="dxa"/>
          </w:tcPr>
          <w:p w14:paraId="4F87E7F6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6.8 ± 1.5</w:t>
            </w:r>
          </w:p>
        </w:tc>
      </w:tr>
    </w:tbl>
    <w:p w14:paraId="6D7E8BEF" w14:textId="77777777" w:rsidR="004C3663" w:rsidRDefault="004C3663">
      <w:pPr>
        <w:rPr>
          <w:rFonts w:ascii="Times New Roman" w:hAnsi="Times New Roman" w:cs="Times New Roman"/>
          <w:lang w:val="en-US"/>
        </w:rPr>
      </w:pPr>
    </w:p>
    <w:p w14:paraId="3C528385" w14:textId="77777777" w:rsidR="0028310E" w:rsidRDefault="0028310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9E22CFD" w14:textId="204CC5F1" w:rsidR="004C3663" w:rsidRPr="00EE3058" w:rsidRDefault="004C3663" w:rsidP="004C3663">
      <w:pPr>
        <w:rPr>
          <w:rFonts w:ascii="Times New Roman" w:hAnsi="Times New Roman" w:cs="Times New Roman"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E3058">
        <w:rPr>
          <w:rFonts w:ascii="Times New Roman" w:hAnsi="Times New Roman" w:cs="Times New Roman"/>
          <w:b/>
          <w:bCs/>
          <w:lang w:val="en-US"/>
        </w:rPr>
        <w:t>:</w:t>
      </w:r>
      <w:r w:rsidRPr="00EE3058">
        <w:rPr>
          <w:rFonts w:ascii="Times New Roman" w:hAnsi="Times New Roman" w:cs="Times New Roman"/>
          <w:lang w:val="en-US"/>
        </w:rPr>
        <w:t xml:space="preserve"> Mean plasma HDL-cholesterol levels were largely unchanged with NYX-PCSK9i treatment. Numbers in 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bold </w:t>
      </w:r>
      <w:r w:rsidRPr="00EE3058">
        <w:rPr>
          <w:rFonts w:ascii="Times New Roman" w:hAnsi="Times New Roman" w:cs="Times New Roman"/>
          <w:lang w:val="en-US"/>
        </w:rPr>
        <w:t>are significantly different, compared to control.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256"/>
        <w:gridCol w:w="1488"/>
        <w:gridCol w:w="2254"/>
        <w:gridCol w:w="2254"/>
      </w:tblGrid>
      <w:tr w:rsidR="004C3663" w:rsidRPr="00EE3058" w14:paraId="5521D4C5" w14:textId="77777777" w:rsidTr="00E20E73">
        <w:tc>
          <w:tcPr>
            <w:tcW w:w="3256" w:type="dxa"/>
          </w:tcPr>
          <w:p w14:paraId="04E4CA9E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6" w:type="dxa"/>
            <w:gridSpan w:val="3"/>
          </w:tcPr>
          <w:p w14:paraId="583DC7AB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HDL- cholesterol (mmol/L; mean ± SEM)</w:t>
            </w:r>
          </w:p>
        </w:tc>
      </w:tr>
      <w:tr w:rsidR="004C3663" w:rsidRPr="00EE3058" w14:paraId="7BC11A27" w14:textId="77777777" w:rsidTr="00E20E73">
        <w:tc>
          <w:tcPr>
            <w:tcW w:w="3256" w:type="dxa"/>
          </w:tcPr>
          <w:p w14:paraId="0DEC67C1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488" w:type="dxa"/>
          </w:tcPr>
          <w:p w14:paraId="415516F4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54" w:type="dxa"/>
          </w:tcPr>
          <w:p w14:paraId="785E5F2F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254" w:type="dxa"/>
          </w:tcPr>
          <w:p w14:paraId="57769864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4C3663" w:rsidRPr="00EE3058" w14:paraId="083A1841" w14:textId="77777777" w:rsidTr="00E20E73">
        <w:tc>
          <w:tcPr>
            <w:tcW w:w="3256" w:type="dxa"/>
          </w:tcPr>
          <w:p w14:paraId="3A15449A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488" w:type="dxa"/>
          </w:tcPr>
          <w:p w14:paraId="5CF59A4A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8 ± 0.2</w:t>
            </w:r>
          </w:p>
        </w:tc>
        <w:tc>
          <w:tcPr>
            <w:tcW w:w="2254" w:type="dxa"/>
          </w:tcPr>
          <w:p w14:paraId="552CFA9F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8 ± 0.1</w:t>
            </w:r>
          </w:p>
        </w:tc>
        <w:tc>
          <w:tcPr>
            <w:tcW w:w="2254" w:type="dxa"/>
          </w:tcPr>
          <w:p w14:paraId="39979BA0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.1 ± 0.3</w:t>
            </w:r>
          </w:p>
        </w:tc>
      </w:tr>
      <w:tr w:rsidR="004C3663" w:rsidRPr="00EE3058" w14:paraId="369E580D" w14:textId="77777777" w:rsidTr="00E20E73">
        <w:tc>
          <w:tcPr>
            <w:tcW w:w="3256" w:type="dxa"/>
          </w:tcPr>
          <w:p w14:paraId="37C121E6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30 mg/kg NYX-PCSK9i</w:t>
            </w:r>
          </w:p>
        </w:tc>
        <w:tc>
          <w:tcPr>
            <w:tcW w:w="1488" w:type="dxa"/>
          </w:tcPr>
          <w:p w14:paraId="073E3572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9 ± 0.2</w:t>
            </w:r>
          </w:p>
        </w:tc>
        <w:tc>
          <w:tcPr>
            <w:tcW w:w="2254" w:type="dxa"/>
          </w:tcPr>
          <w:p w14:paraId="7895156D" w14:textId="011E2CDD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="00BA680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0.</w:t>
            </w:r>
            <w:r w:rsidR="00BA680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254" w:type="dxa"/>
          </w:tcPr>
          <w:p w14:paraId="0A63ED96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0.8 ± 0.2</w:t>
            </w:r>
          </w:p>
        </w:tc>
      </w:tr>
      <w:tr w:rsidR="004C3663" w:rsidRPr="00EE3058" w14:paraId="47EBC928" w14:textId="77777777" w:rsidTr="00E20E73">
        <w:tc>
          <w:tcPr>
            <w:tcW w:w="3256" w:type="dxa"/>
          </w:tcPr>
          <w:p w14:paraId="73A4CC47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50 mg/kg NYX-PCSK9i</w:t>
            </w:r>
          </w:p>
        </w:tc>
        <w:tc>
          <w:tcPr>
            <w:tcW w:w="1488" w:type="dxa"/>
          </w:tcPr>
          <w:p w14:paraId="143DACAB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8 ± 0.1</w:t>
            </w:r>
          </w:p>
        </w:tc>
        <w:tc>
          <w:tcPr>
            <w:tcW w:w="2254" w:type="dxa"/>
          </w:tcPr>
          <w:p w14:paraId="1D15CCC1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6 ± 0.2</w:t>
            </w:r>
          </w:p>
        </w:tc>
        <w:tc>
          <w:tcPr>
            <w:tcW w:w="2254" w:type="dxa"/>
          </w:tcPr>
          <w:p w14:paraId="685CB72B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9 ± 0.2</w:t>
            </w:r>
          </w:p>
        </w:tc>
      </w:tr>
    </w:tbl>
    <w:p w14:paraId="44F36E7B" w14:textId="77777777" w:rsidR="004C3663" w:rsidRPr="00EE3058" w:rsidRDefault="004C3663">
      <w:pPr>
        <w:rPr>
          <w:rFonts w:ascii="Times New Roman" w:hAnsi="Times New Roman" w:cs="Times New Roman"/>
          <w:lang w:val="en-US"/>
        </w:rPr>
      </w:pPr>
    </w:p>
    <w:p w14:paraId="580E947F" w14:textId="77777777" w:rsidR="0028310E" w:rsidRDefault="0028310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9699592" w14:textId="77777777" w:rsidR="00894940" w:rsidRDefault="00894940">
      <w:pPr>
        <w:rPr>
          <w:rFonts w:ascii="Times New Roman" w:hAnsi="Times New Roman" w:cs="Times New Roman"/>
          <w:b/>
          <w:bCs/>
          <w:lang w:val="en-US"/>
        </w:rPr>
      </w:pPr>
    </w:p>
    <w:p w14:paraId="39BB4544" w14:textId="7C751386" w:rsidR="00894940" w:rsidRDefault="00894940" w:rsidP="008949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3: </w:t>
      </w:r>
      <w:r>
        <w:rPr>
          <w:rFonts w:ascii="Times New Roman" w:hAnsi="Times New Roman" w:cs="Times New Roman"/>
          <w:lang w:val="en-US"/>
        </w:rPr>
        <w:t xml:space="preserve">Mean plasma triglyceride levels were largely unchanged with NYX-PCSK9i treatment. Numbers in </w:t>
      </w:r>
      <w:r>
        <w:rPr>
          <w:rFonts w:ascii="Times New Roman" w:hAnsi="Times New Roman" w:cs="Times New Roman"/>
          <w:b/>
          <w:bCs/>
          <w:lang w:val="en-US"/>
        </w:rPr>
        <w:t xml:space="preserve">bold </w:t>
      </w:r>
      <w:r>
        <w:rPr>
          <w:rFonts w:ascii="Times New Roman" w:hAnsi="Times New Roman" w:cs="Times New Roman"/>
          <w:lang w:val="en-US"/>
        </w:rPr>
        <w:t xml:space="preserve">are significantly different, compared to control. </w:t>
      </w:r>
    </w:p>
    <w:tbl>
      <w:tblPr>
        <w:tblStyle w:val="TableGrid"/>
        <w:tblW w:w="9235" w:type="dxa"/>
        <w:tblLook w:val="04A0" w:firstRow="1" w:lastRow="0" w:firstColumn="1" w:lastColumn="0" w:noHBand="0" w:noVBand="1"/>
      </w:tblPr>
      <w:tblGrid>
        <w:gridCol w:w="3202"/>
        <w:gridCol w:w="1206"/>
        <w:gridCol w:w="1206"/>
        <w:gridCol w:w="1206"/>
        <w:gridCol w:w="1206"/>
        <w:gridCol w:w="1209"/>
      </w:tblGrid>
      <w:tr w:rsidR="00894940" w14:paraId="62B7C069" w14:textId="77777777" w:rsidTr="00894940">
        <w:trPr>
          <w:trHeight w:val="261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D104D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4890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a triglycerides (mmol/L; mean ± SD)</w:t>
            </w:r>
          </w:p>
        </w:tc>
      </w:tr>
      <w:tr w:rsidR="00894940" w14:paraId="46734064" w14:textId="77777777" w:rsidTr="00894940">
        <w:trPr>
          <w:trHeight w:val="261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D5EFA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66B4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BE9C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61DB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4D9B7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0FC14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894940" w14:paraId="44BC0D94" w14:textId="77777777" w:rsidTr="00894940">
        <w:trPr>
          <w:trHeight w:val="269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A0DDA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246A7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 ± 1.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D4212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 ± 2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785E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 ± 1.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8118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± 1.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F527B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 ± 1.9</w:t>
            </w:r>
          </w:p>
        </w:tc>
      </w:tr>
      <w:tr w:rsidR="00894940" w14:paraId="6CAB4ED7" w14:textId="77777777" w:rsidTr="00894940">
        <w:trPr>
          <w:trHeight w:val="261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1B8E2" w14:textId="7FD3C760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2: 30 mg/kg NYX-PCSK9i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EB94E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 ± 2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79AE9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 ± 2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EB19D" w14:textId="77777777" w:rsidR="00894940" w:rsidRDefault="0089494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.9 ± 1.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AD1F" w14:textId="77777777" w:rsidR="00894940" w:rsidRDefault="0089494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.1 ± 1.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E7D57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 ± 1.9</w:t>
            </w:r>
          </w:p>
        </w:tc>
      </w:tr>
      <w:tr w:rsidR="00894940" w14:paraId="02DDD23C" w14:textId="77777777" w:rsidTr="00894940">
        <w:trPr>
          <w:trHeight w:val="261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7EF4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3: 50 mg/kg NYX-PCSK9i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F909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 ± 1.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9010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 ± 2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6C5C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 ± 1.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4E841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 ± 1.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CF92" w14:textId="77777777" w:rsidR="00894940" w:rsidRDefault="008949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 ± 1.2</w:t>
            </w:r>
          </w:p>
        </w:tc>
      </w:tr>
    </w:tbl>
    <w:p w14:paraId="6C555DA8" w14:textId="6803809A" w:rsidR="00D61944" w:rsidRDefault="00D6194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AF584EA" w14:textId="68DE8B26" w:rsidR="00DA471A" w:rsidRPr="00EE3058" w:rsidRDefault="00CC1BCC">
      <w:pPr>
        <w:rPr>
          <w:rFonts w:ascii="Times New Roman" w:hAnsi="Times New Roman" w:cs="Times New Roman"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1A2333">
        <w:rPr>
          <w:rFonts w:ascii="Times New Roman" w:hAnsi="Times New Roman" w:cs="Times New Roman"/>
          <w:b/>
          <w:bCs/>
          <w:lang w:val="en-US"/>
        </w:rPr>
        <w:t>4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DB4F8B" w:rsidRPr="00EE3058">
        <w:rPr>
          <w:rFonts w:ascii="Times New Roman" w:hAnsi="Times New Roman" w:cs="Times New Roman"/>
          <w:lang w:val="en-US"/>
        </w:rPr>
        <w:t>No significant change in m</w:t>
      </w:r>
      <w:r w:rsidRPr="00EE3058">
        <w:rPr>
          <w:rFonts w:ascii="Times New Roman" w:hAnsi="Times New Roman" w:cs="Times New Roman"/>
          <w:lang w:val="en-US"/>
        </w:rPr>
        <w:t xml:space="preserve">ean body weight of mice treated with varying concentrations of NYX-PCSK9i was </w:t>
      </w:r>
      <w:r w:rsidR="00A25E77" w:rsidRPr="00EE3058">
        <w:rPr>
          <w:rFonts w:ascii="Times New Roman" w:hAnsi="Times New Roman" w:cs="Times New Roman"/>
          <w:lang w:val="en-US"/>
        </w:rPr>
        <w:t>observed across</w:t>
      </w:r>
      <w:r w:rsidRPr="00EE3058">
        <w:rPr>
          <w:rFonts w:ascii="Times New Roman" w:hAnsi="Times New Roman" w:cs="Times New Roman"/>
          <w:lang w:val="en-US"/>
        </w:rPr>
        <w:t xml:space="preserve"> 4 weeks of treatment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689"/>
        <w:gridCol w:w="1288"/>
        <w:gridCol w:w="1288"/>
        <w:gridCol w:w="1288"/>
        <w:gridCol w:w="1288"/>
        <w:gridCol w:w="1288"/>
      </w:tblGrid>
      <w:tr w:rsidR="006B6FA3" w:rsidRPr="00EE3058" w14:paraId="51200852" w14:textId="77777777" w:rsidTr="006B6FA3">
        <w:tc>
          <w:tcPr>
            <w:tcW w:w="2689" w:type="dxa"/>
          </w:tcPr>
          <w:p w14:paraId="132B656A" w14:textId="77777777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40" w:type="dxa"/>
            <w:gridSpan w:val="5"/>
          </w:tcPr>
          <w:p w14:paraId="36114F68" w14:textId="6DFE633B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Body weight (mean ± SD)</w:t>
            </w:r>
          </w:p>
        </w:tc>
      </w:tr>
      <w:tr w:rsidR="006B6FA3" w:rsidRPr="00EE3058" w14:paraId="7D4BC6F3" w14:textId="77777777" w:rsidTr="006B6FA3">
        <w:tc>
          <w:tcPr>
            <w:tcW w:w="2689" w:type="dxa"/>
          </w:tcPr>
          <w:p w14:paraId="155D37F7" w14:textId="77777777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288" w:type="dxa"/>
          </w:tcPr>
          <w:p w14:paraId="7E452988" w14:textId="611BC6BF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88" w:type="dxa"/>
          </w:tcPr>
          <w:p w14:paraId="3E574110" w14:textId="01A47DDC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8" w:type="dxa"/>
          </w:tcPr>
          <w:p w14:paraId="3467E9FD" w14:textId="3D765665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88" w:type="dxa"/>
          </w:tcPr>
          <w:p w14:paraId="11886D53" w14:textId="64CC3898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88" w:type="dxa"/>
          </w:tcPr>
          <w:p w14:paraId="39D6B789" w14:textId="777BCDBB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6B6FA3" w:rsidRPr="00EE3058" w14:paraId="50A1C751" w14:textId="77777777" w:rsidTr="006B6FA3">
        <w:tc>
          <w:tcPr>
            <w:tcW w:w="2689" w:type="dxa"/>
          </w:tcPr>
          <w:p w14:paraId="5F1C63B8" w14:textId="41E46AB1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288" w:type="dxa"/>
          </w:tcPr>
          <w:p w14:paraId="7872BFEA" w14:textId="4E9A0E00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3 ± 2.5</w:t>
            </w:r>
          </w:p>
        </w:tc>
        <w:tc>
          <w:tcPr>
            <w:tcW w:w="1288" w:type="dxa"/>
          </w:tcPr>
          <w:p w14:paraId="6539764E" w14:textId="0B8612D9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5 ± 2.2</w:t>
            </w:r>
          </w:p>
        </w:tc>
        <w:tc>
          <w:tcPr>
            <w:tcW w:w="1288" w:type="dxa"/>
          </w:tcPr>
          <w:p w14:paraId="687C89BE" w14:textId="7D5393D4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5 ± 2.2</w:t>
            </w:r>
          </w:p>
        </w:tc>
        <w:tc>
          <w:tcPr>
            <w:tcW w:w="1288" w:type="dxa"/>
          </w:tcPr>
          <w:p w14:paraId="0CBD1E16" w14:textId="153B4E3C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5 ± 2.1</w:t>
            </w:r>
          </w:p>
        </w:tc>
        <w:tc>
          <w:tcPr>
            <w:tcW w:w="1288" w:type="dxa"/>
          </w:tcPr>
          <w:p w14:paraId="4E37E039" w14:textId="54FD62EA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0 ± 2.5</w:t>
            </w:r>
          </w:p>
        </w:tc>
      </w:tr>
      <w:tr w:rsidR="006B6FA3" w:rsidRPr="00EE3058" w14:paraId="5DFD2108" w14:textId="77777777" w:rsidTr="006B6FA3">
        <w:tc>
          <w:tcPr>
            <w:tcW w:w="2689" w:type="dxa"/>
          </w:tcPr>
          <w:p w14:paraId="69685BBE" w14:textId="72DDD0E7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30 mg/kg NYX-PCSK9i</w:t>
            </w:r>
          </w:p>
        </w:tc>
        <w:tc>
          <w:tcPr>
            <w:tcW w:w="1288" w:type="dxa"/>
          </w:tcPr>
          <w:p w14:paraId="544F09D6" w14:textId="600F1023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9 ± 1.3</w:t>
            </w:r>
          </w:p>
        </w:tc>
        <w:tc>
          <w:tcPr>
            <w:tcW w:w="1288" w:type="dxa"/>
          </w:tcPr>
          <w:p w14:paraId="773939A5" w14:textId="1E1B6130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0 ± 1.6</w:t>
            </w:r>
          </w:p>
        </w:tc>
        <w:tc>
          <w:tcPr>
            <w:tcW w:w="1288" w:type="dxa"/>
          </w:tcPr>
          <w:p w14:paraId="69656626" w14:textId="6B416FB8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3 ± 1.7</w:t>
            </w:r>
          </w:p>
        </w:tc>
        <w:tc>
          <w:tcPr>
            <w:tcW w:w="1288" w:type="dxa"/>
          </w:tcPr>
          <w:p w14:paraId="720CBFB4" w14:textId="4CDCEDAA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2 ± 1.2</w:t>
            </w:r>
          </w:p>
        </w:tc>
        <w:tc>
          <w:tcPr>
            <w:tcW w:w="1288" w:type="dxa"/>
          </w:tcPr>
          <w:p w14:paraId="6E235EEA" w14:textId="20356E81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0 ± 1.1</w:t>
            </w:r>
          </w:p>
        </w:tc>
      </w:tr>
      <w:tr w:rsidR="006B6FA3" w:rsidRPr="00EE3058" w14:paraId="0C4C0628" w14:textId="77777777" w:rsidTr="006B6FA3">
        <w:tc>
          <w:tcPr>
            <w:tcW w:w="2689" w:type="dxa"/>
          </w:tcPr>
          <w:p w14:paraId="52E90AA5" w14:textId="42A42E7F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50 mg/kg NYX-PCSK9i</w:t>
            </w:r>
          </w:p>
        </w:tc>
        <w:tc>
          <w:tcPr>
            <w:tcW w:w="1288" w:type="dxa"/>
          </w:tcPr>
          <w:p w14:paraId="26CD2D87" w14:textId="38F71D71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2 ± 1.6</w:t>
            </w:r>
          </w:p>
        </w:tc>
        <w:tc>
          <w:tcPr>
            <w:tcW w:w="1288" w:type="dxa"/>
          </w:tcPr>
          <w:p w14:paraId="285866C4" w14:textId="3DF6E5EF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8 ± 1.3</w:t>
            </w:r>
          </w:p>
        </w:tc>
        <w:tc>
          <w:tcPr>
            <w:tcW w:w="1288" w:type="dxa"/>
          </w:tcPr>
          <w:p w14:paraId="626B350F" w14:textId="37B254DD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8 ± 1.1</w:t>
            </w:r>
          </w:p>
        </w:tc>
        <w:tc>
          <w:tcPr>
            <w:tcW w:w="1288" w:type="dxa"/>
          </w:tcPr>
          <w:p w14:paraId="45DF61B5" w14:textId="063C5A35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5 ± 1.4</w:t>
            </w:r>
          </w:p>
        </w:tc>
        <w:tc>
          <w:tcPr>
            <w:tcW w:w="1288" w:type="dxa"/>
          </w:tcPr>
          <w:p w14:paraId="25B42DC1" w14:textId="7FA3C73B" w:rsidR="006B6FA3" w:rsidRPr="00EE3058" w:rsidRDefault="006B6FA3" w:rsidP="00FE27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6 ± 1.1</w:t>
            </w:r>
          </w:p>
        </w:tc>
      </w:tr>
    </w:tbl>
    <w:p w14:paraId="23EE475C" w14:textId="77777777" w:rsidR="009D7CA1" w:rsidRPr="00EE3058" w:rsidRDefault="009D7CA1">
      <w:pPr>
        <w:rPr>
          <w:rFonts w:ascii="Times New Roman" w:hAnsi="Times New Roman" w:cs="Times New Roman"/>
          <w:lang w:val="en-US"/>
        </w:rPr>
      </w:pPr>
    </w:p>
    <w:p w14:paraId="4EF86AC2" w14:textId="77777777" w:rsidR="00332601" w:rsidRDefault="0033260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6AF01A7" w14:textId="0F560EA3" w:rsidR="00FB766C" w:rsidRPr="00EE3058" w:rsidRDefault="00CC1BCC">
      <w:pPr>
        <w:rPr>
          <w:rFonts w:ascii="Times New Roman" w:hAnsi="Times New Roman" w:cs="Times New Roman"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1A2333">
        <w:rPr>
          <w:rFonts w:ascii="Times New Roman" w:hAnsi="Times New Roman" w:cs="Times New Roman"/>
          <w:b/>
          <w:bCs/>
          <w:lang w:val="en-US"/>
        </w:rPr>
        <w:t>5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25E77" w:rsidRPr="00EE3058">
        <w:rPr>
          <w:rFonts w:ascii="Times New Roman" w:hAnsi="Times New Roman" w:cs="Times New Roman"/>
          <w:lang w:val="en-US"/>
        </w:rPr>
        <w:t>No significant change in m</w:t>
      </w:r>
      <w:r w:rsidRPr="00EE3058">
        <w:rPr>
          <w:rFonts w:ascii="Times New Roman" w:hAnsi="Times New Roman" w:cs="Times New Roman"/>
          <w:lang w:val="en-US"/>
        </w:rPr>
        <w:t>ean f</w:t>
      </w:r>
      <w:r w:rsidR="00FB766C" w:rsidRPr="00EE3058">
        <w:rPr>
          <w:rFonts w:ascii="Times New Roman" w:hAnsi="Times New Roman" w:cs="Times New Roman"/>
          <w:lang w:val="en-US"/>
        </w:rPr>
        <w:t>ood intake</w:t>
      </w:r>
      <w:r w:rsidRPr="00EE3058">
        <w:rPr>
          <w:rFonts w:ascii="Times New Roman" w:hAnsi="Times New Roman" w:cs="Times New Roman"/>
          <w:lang w:val="en-US"/>
        </w:rPr>
        <w:t xml:space="preserve"> of mice treated with varying concentrations of NYX-PCSK9i was </w:t>
      </w:r>
      <w:r w:rsidR="00421246" w:rsidRPr="00EE3058">
        <w:rPr>
          <w:rFonts w:ascii="Times New Roman" w:hAnsi="Times New Roman" w:cs="Times New Roman"/>
          <w:lang w:val="en-US"/>
        </w:rPr>
        <w:t>observed</w:t>
      </w:r>
      <w:r w:rsidRPr="00EE3058">
        <w:rPr>
          <w:rFonts w:ascii="Times New Roman" w:hAnsi="Times New Roman" w:cs="Times New Roman"/>
          <w:lang w:val="en-US"/>
        </w:rPr>
        <w:t xml:space="preserve"> a</w:t>
      </w:r>
      <w:r w:rsidR="00421246" w:rsidRPr="00EE3058">
        <w:rPr>
          <w:rFonts w:ascii="Times New Roman" w:hAnsi="Times New Roman" w:cs="Times New Roman"/>
          <w:lang w:val="en-US"/>
        </w:rPr>
        <w:t>cross</w:t>
      </w:r>
      <w:r w:rsidRPr="00EE3058">
        <w:rPr>
          <w:rFonts w:ascii="Times New Roman" w:hAnsi="Times New Roman" w:cs="Times New Roman"/>
          <w:lang w:val="en-US"/>
        </w:rPr>
        <w:t xml:space="preserve"> 4 weeks of treatment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689"/>
        <w:gridCol w:w="1288"/>
        <w:gridCol w:w="1288"/>
        <w:gridCol w:w="1288"/>
        <w:gridCol w:w="1288"/>
        <w:gridCol w:w="1288"/>
      </w:tblGrid>
      <w:tr w:rsidR="00FB766C" w:rsidRPr="00EE3058" w14:paraId="4C86D70E" w14:textId="77777777" w:rsidTr="00B5602C">
        <w:tc>
          <w:tcPr>
            <w:tcW w:w="2689" w:type="dxa"/>
          </w:tcPr>
          <w:p w14:paraId="4E9A2C04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40" w:type="dxa"/>
            <w:gridSpan w:val="5"/>
          </w:tcPr>
          <w:p w14:paraId="0B977597" w14:textId="05579B25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Food intake (mean ± SD)</w:t>
            </w:r>
          </w:p>
        </w:tc>
      </w:tr>
      <w:tr w:rsidR="00FB766C" w:rsidRPr="00EE3058" w14:paraId="42BD719C" w14:textId="77777777" w:rsidTr="00B5602C">
        <w:tc>
          <w:tcPr>
            <w:tcW w:w="2689" w:type="dxa"/>
          </w:tcPr>
          <w:p w14:paraId="6BF50C93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288" w:type="dxa"/>
          </w:tcPr>
          <w:p w14:paraId="32F05119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88" w:type="dxa"/>
          </w:tcPr>
          <w:p w14:paraId="486402EC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8" w:type="dxa"/>
          </w:tcPr>
          <w:p w14:paraId="3FD10594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88" w:type="dxa"/>
          </w:tcPr>
          <w:p w14:paraId="50CFE38B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88" w:type="dxa"/>
          </w:tcPr>
          <w:p w14:paraId="52593119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FB766C" w:rsidRPr="00EE3058" w14:paraId="4F67E56A" w14:textId="77777777" w:rsidTr="00B5602C">
        <w:tc>
          <w:tcPr>
            <w:tcW w:w="2689" w:type="dxa"/>
          </w:tcPr>
          <w:p w14:paraId="78BC4C3A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288" w:type="dxa"/>
          </w:tcPr>
          <w:p w14:paraId="6AC5561D" w14:textId="4ABFFF8E" w:rsidR="00FB766C" w:rsidRPr="00EE3058" w:rsidRDefault="000353A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3 ± 0.3</w:t>
            </w:r>
          </w:p>
        </w:tc>
        <w:tc>
          <w:tcPr>
            <w:tcW w:w="1288" w:type="dxa"/>
          </w:tcPr>
          <w:p w14:paraId="2F8578EB" w14:textId="1BF82138" w:rsidR="00FB766C" w:rsidRPr="00EE3058" w:rsidRDefault="000353A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4 ± 0.</w:t>
            </w:r>
            <w:r w:rsidR="00891AAB" w:rsidRPr="00EE30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88" w:type="dxa"/>
          </w:tcPr>
          <w:p w14:paraId="2E7C95E1" w14:textId="00B451B2" w:rsidR="00FB766C" w:rsidRPr="00EE3058" w:rsidRDefault="00891AA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6 ± 0.3</w:t>
            </w:r>
          </w:p>
        </w:tc>
        <w:tc>
          <w:tcPr>
            <w:tcW w:w="1288" w:type="dxa"/>
          </w:tcPr>
          <w:p w14:paraId="7C8EAFA7" w14:textId="46D19817" w:rsidR="00FB766C" w:rsidRPr="00EE3058" w:rsidRDefault="000353A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</w:t>
            </w:r>
            <w:r w:rsidR="00891AAB" w:rsidRPr="00EE3058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EE3058">
              <w:rPr>
                <w:rFonts w:ascii="Times New Roman" w:hAnsi="Times New Roman" w:cs="Times New Roman"/>
                <w:lang w:val="en-US"/>
              </w:rPr>
              <w:t>± 0.</w:t>
            </w:r>
            <w:r w:rsidR="00891AAB" w:rsidRPr="00EE305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88" w:type="dxa"/>
          </w:tcPr>
          <w:p w14:paraId="08F58E7C" w14:textId="28BC76BF" w:rsidR="00FB766C" w:rsidRPr="00EE3058" w:rsidRDefault="005853E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6 ± 0.2</w:t>
            </w:r>
          </w:p>
        </w:tc>
      </w:tr>
      <w:tr w:rsidR="00FB766C" w:rsidRPr="00EE3058" w14:paraId="1DC2ED67" w14:textId="77777777" w:rsidTr="00B5602C">
        <w:tc>
          <w:tcPr>
            <w:tcW w:w="2689" w:type="dxa"/>
          </w:tcPr>
          <w:p w14:paraId="5FD90074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30 mg/kg NYX-PCSK9i</w:t>
            </w:r>
          </w:p>
        </w:tc>
        <w:tc>
          <w:tcPr>
            <w:tcW w:w="1288" w:type="dxa"/>
          </w:tcPr>
          <w:p w14:paraId="22F34007" w14:textId="6EA9F209" w:rsidR="00FB766C" w:rsidRPr="00EE3058" w:rsidRDefault="005853E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3 ± 0.3</w:t>
            </w:r>
          </w:p>
        </w:tc>
        <w:tc>
          <w:tcPr>
            <w:tcW w:w="1288" w:type="dxa"/>
          </w:tcPr>
          <w:p w14:paraId="68EC16DF" w14:textId="1895006B" w:rsidR="00FB766C" w:rsidRPr="00EE3058" w:rsidRDefault="005853E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7 ± 0.</w:t>
            </w:r>
            <w:r w:rsidR="00891AAB" w:rsidRPr="00EE305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88" w:type="dxa"/>
          </w:tcPr>
          <w:p w14:paraId="44364A0B" w14:textId="0AA283A4" w:rsidR="00FB766C" w:rsidRPr="00EE3058" w:rsidRDefault="005853E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6 ± 0.</w:t>
            </w:r>
            <w:r w:rsidR="00891AAB" w:rsidRPr="00EE305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88" w:type="dxa"/>
          </w:tcPr>
          <w:p w14:paraId="71C36A73" w14:textId="3586B8F3" w:rsidR="00FB766C" w:rsidRPr="00EE3058" w:rsidRDefault="00891AA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4</w:t>
            </w:r>
            <w:r w:rsidR="005853EA" w:rsidRPr="00EE3058">
              <w:rPr>
                <w:rFonts w:ascii="Times New Roman" w:hAnsi="Times New Roman" w:cs="Times New Roman"/>
                <w:lang w:val="en-US"/>
              </w:rPr>
              <w:t xml:space="preserve"> ± 0.2</w:t>
            </w:r>
          </w:p>
        </w:tc>
        <w:tc>
          <w:tcPr>
            <w:tcW w:w="1288" w:type="dxa"/>
          </w:tcPr>
          <w:p w14:paraId="70D7B18A" w14:textId="72FA96FD" w:rsidR="00FB766C" w:rsidRPr="00EE3058" w:rsidRDefault="005853E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0 ± 0.</w:t>
            </w:r>
            <w:r w:rsidR="00997C2F" w:rsidRPr="00EE305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766C" w:rsidRPr="00EE3058" w14:paraId="35BC45B3" w14:textId="77777777" w:rsidTr="00B5602C">
        <w:tc>
          <w:tcPr>
            <w:tcW w:w="2689" w:type="dxa"/>
          </w:tcPr>
          <w:p w14:paraId="5A1A3C0B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50 mg/kg NYX-PCSK9i</w:t>
            </w:r>
          </w:p>
        </w:tc>
        <w:tc>
          <w:tcPr>
            <w:tcW w:w="1288" w:type="dxa"/>
          </w:tcPr>
          <w:p w14:paraId="3B7E519B" w14:textId="5260FF74" w:rsidR="00FB766C" w:rsidRPr="00EE3058" w:rsidRDefault="00997C2F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3 ± 0.3</w:t>
            </w:r>
          </w:p>
        </w:tc>
        <w:tc>
          <w:tcPr>
            <w:tcW w:w="1288" w:type="dxa"/>
          </w:tcPr>
          <w:p w14:paraId="780D7874" w14:textId="068B4F48" w:rsidR="00FB766C" w:rsidRPr="00EE3058" w:rsidRDefault="00997C2F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6 ± 0.0</w:t>
            </w:r>
          </w:p>
        </w:tc>
        <w:tc>
          <w:tcPr>
            <w:tcW w:w="1288" w:type="dxa"/>
          </w:tcPr>
          <w:p w14:paraId="37D2EF7B" w14:textId="3C3885C9" w:rsidR="00FB766C" w:rsidRPr="00EE3058" w:rsidRDefault="00997C2F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9 ± 0.0</w:t>
            </w:r>
          </w:p>
        </w:tc>
        <w:tc>
          <w:tcPr>
            <w:tcW w:w="1288" w:type="dxa"/>
          </w:tcPr>
          <w:p w14:paraId="323A068B" w14:textId="00855ADF" w:rsidR="00FB766C" w:rsidRPr="00EE3058" w:rsidRDefault="00997C2F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7 ± 0.0</w:t>
            </w:r>
          </w:p>
        </w:tc>
        <w:tc>
          <w:tcPr>
            <w:tcW w:w="1288" w:type="dxa"/>
          </w:tcPr>
          <w:p w14:paraId="7719D98F" w14:textId="5EA3BFE6" w:rsidR="00FB766C" w:rsidRPr="00EE3058" w:rsidRDefault="00997C2F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7 ± 0.1</w:t>
            </w:r>
          </w:p>
        </w:tc>
      </w:tr>
    </w:tbl>
    <w:p w14:paraId="62613BA9" w14:textId="77777777" w:rsidR="00FB766C" w:rsidRPr="00EE3058" w:rsidRDefault="00FB766C">
      <w:pPr>
        <w:rPr>
          <w:rFonts w:ascii="Times New Roman" w:hAnsi="Times New Roman" w:cs="Times New Roman"/>
          <w:lang w:val="en-US"/>
        </w:rPr>
      </w:pPr>
    </w:p>
    <w:p w14:paraId="325DABEE" w14:textId="77777777" w:rsidR="00332601" w:rsidRDefault="0033260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6D8500D" w14:textId="6B6A889F" w:rsidR="00CC1BCC" w:rsidRPr="00EE3058" w:rsidRDefault="00552319">
      <w:pPr>
        <w:rPr>
          <w:rFonts w:ascii="Times New Roman" w:hAnsi="Times New Roman" w:cs="Times New Roman"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1A2333">
        <w:rPr>
          <w:rFonts w:ascii="Times New Roman" w:hAnsi="Times New Roman" w:cs="Times New Roman"/>
          <w:b/>
          <w:bCs/>
          <w:lang w:val="en-US"/>
        </w:rPr>
        <w:t>6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696F01" w:rsidRPr="00EE3058">
        <w:rPr>
          <w:rFonts w:ascii="Times New Roman" w:hAnsi="Times New Roman" w:cs="Times New Roman"/>
          <w:lang w:val="en-US"/>
        </w:rPr>
        <w:t xml:space="preserve">No change in </w:t>
      </w:r>
      <w:r w:rsidR="009A293B">
        <w:rPr>
          <w:rFonts w:ascii="Times New Roman" w:hAnsi="Times New Roman" w:cs="Times New Roman"/>
          <w:lang w:val="en-US"/>
        </w:rPr>
        <w:t>group-pooled</w:t>
      </w:r>
      <w:r w:rsidRPr="00EE3058">
        <w:rPr>
          <w:rFonts w:ascii="Times New Roman" w:hAnsi="Times New Roman" w:cs="Times New Roman"/>
          <w:lang w:val="en-US"/>
        </w:rPr>
        <w:t xml:space="preserve"> levels of the liver enzyme AST in mice treated with varying concentrations of NYX-PCSK9i was </w:t>
      </w:r>
      <w:r w:rsidR="00696F01" w:rsidRPr="00EE3058">
        <w:rPr>
          <w:rFonts w:ascii="Times New Roman" w:hAnsi="Times New Roman" w:cs="Times New Roman"/>
          <w:lang w:val="en-US"/>
        </w:rPr>
        <w:t>detected across</w:t>
      </w:r>
      <w:r w:rsidRPr="00EE3058">
        <w:rPr>
          <w:rFonts w:ascii="Times New Roman" w:hAnsi="Times New Roman" w:cs="Times New Roman"/>
          <w:lang w:val="en-US"/>
        </w:rPr>
        <w:t xml:space="preserve"> 4 weeks of treatment</w:t>
      </w:r>
    </w:p>
    <w:tbl>
      <w:tblPr>
        <w:tblStyle w:val="TableGrid"/>
        <w:tblW w:w="8574" w:type="dxa"/>
        <w:tblLook w:val="04A0" w:firstRow="1" w:lastRow="0" w:firstColumn="1" w:lastColumn="0" w:noHBand="0" w:noVBand="1"/>
      </w:tblPr>
      <w:tblGrid>
        <w:gridCol w:w="3114"/>
        <w:gridCol w:w="1092"/>
        <w:gridCol w:w="1092"/>
        <w:gridCol w:w="1092"/>
        <w:gridCol w:w="1092"/>
        <w:gridCol w:w="1092"/>
      </w:tblGrid>
      <w:tr w:rsidR="006D2D5E" w:rsidRPr="00EE3058" w14:paraId="3D841E4B" w14:textId="77777777" w:rsidTr="00B5602C">
        <w:tc>
          <w:tcPr>
            <w:tcW w:w="3114" w:type="dxa"/>
          </w:tcPr>
          <w:p w14:paraId="04931C7E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0" w:type="dxa"/>
            <w:gridSpan w:val="5"/>
          </w:tcPr>
          <w:p w14:paraId="1AB8C5AC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AST (U/L)</w:t>
            </w:r>
          </w:p>
        </w:tc>
      </w:tr>
      <w:tr w:rsidR="006D2D5E" w:rsidRPr="00EE3058" w14:paraId="2BF343BF" w14:textId="77777777" w:rsidTr="00B5602C">
        <w:tc>
          <w:tcPr>
            <w:tcW w:w="3114" w:type="dxa"/>
          </w:tcPr>
          <w:p w14:paraId="108AEFAD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092" w:type="dxa"/>
          </w:tcPr>
          <w:p w14:paraId="3D197DD0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2" w:type="dxa"/>
          </w:tcPr>
          <w:p w14:paraId="15FC76B9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92" w:type="dxa"/>
          </w:tcPr>
          <w:p w14:paraId="116348BD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92" w:type="dxa"/>
          </w:tcPr>
          <w:p w14:paraId="28EA309C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92" w:type="dxa"/>
          </w:tcPr>
          <w:p w14:paraId="3B57A21F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6D2D5E" w:rsidRPr="00EE3058" w14:paraId="33F1FF75" w14:textId="77777777" w:rsidTr="00B5602C">
        <w:tc>
          <w:tcPr>
            <w:tcW w:w="3114" w:type="dxa"/>
          </w:tcPr>
          <w:p w14:paraId="2E7AD0FA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092" w:type="dxa"/>
          </w:tcPr>
          <w:p w14:paraId="38AFD173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59.6</w:t>
            </w:r>
          </w:p>
        </w:tc>
        <w:tc>
          <w:tcPr>
            <w:tcW w:w="1092" w:type="dxa"/>
          </w:tcPr>
          <w:p w14:paraId="4C02FF52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2.4</w:t>
            </w:r>
          </w:p>
        </w:tc>
        <w:tc>
          <w:tcPr>
            <w:tcW w:w="1092" w:type="dxa"/>
          </w:tcPr>
          <w:p w14:paraId="2A09BEC3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24.4</w:t>
            </w:r>
          </w:p>
        </w:tc>
        <w:tc>
          <w:tcPr>
            <w:tcW w:w="1092" w:type="dxa"/>
          </w:tcPr>
          <w:p w14:paraId="52E80DBD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12.4</w:t>
            </w:r>
          </w:p>
        </w:tc>
        <w:tc>
          <w:tcPr>
            <w:tcW w:w="1092" w:type="dxa"/>
          </w:tcPr>
          <w:p w14:paraId="2B63EFC4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6D2D5E" w:rsidRPr="00EE3058" w14:paraId="54B9143A" w14:textId="77777777" w:rsidTr="00B5602C">
        <w:tc>
          <w:tcPr>
            <w:tcW w:w="3114" w:type="dxa"/>
          </w:tcPr>
          <w:p w14:paraId="65E1E965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30 mg/kg NYX-PCSK9i</w:t>
            </w:r>
          </w:p>
        </w:tc>
        <w:tc>
          <w:tcPr>
            <w:tcW w:w="1092" w:type="dxa"/>
          </w:tcPr>
          <w:p w14:paraId="26C3A2E2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85.2</w:t>
            </w:r>
          </w:p>
        </w:tc>
        <w:tc>
          <w:tcPr>
            <w:tcW w:w="1092" w:type="dxa"/>
          </w:tcPr>
          <w:p w14:paraId="3A4C6DC0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75.2</w:t>
            </w:r>
          </w:p>
        </w:tc>
        <w:tc>
          <w:tcPr>
            <w:tcW w:w="1092" w:type="dxa"/>
          </w:tcPr>
          <w:p w14:paraId="211B3AB0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58.8</w:t>
            </w:r>
          </w:p>
        </w:tc>
        <w:tc>
          <w:tcPr>
            <w:tcW w:w="1092" w:type="dxa"/>
          </w:tcPr>
          <w:p w14:paraId="2CA746E8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56.8</w:t>
            </w:r>
          </w:p>
        </w:tc>
        <w:tc>
          <w:tcPr>
            <w:tcW w:w="1092" w:type="dxa"/>
          </w:tcPr>
          <w:p w14:paraId="28580B5F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6D2D5E" w:rsidRPr="00EE3058" w14:paraId="1BCA91F2" w14:textId="77777777" w:rsidTr="00B5602C">
        <w:tc>
          <w:tcPr>
            <w:tcW w:w="3114" w:type="dxa"/>
          </w:tcPr>
          <w:p w14:paraId="5B49D14E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50 mg/kg NYX-PCSK9i</w:t>
            </w:r>
          </w:p>
        </w:tc>
        <w:tc>
          <w:tcPr>
            <w:tcW w:w="1092" w:type="dxa"/>
          </w:tcPr>
          <w:p w14:paraId="39EF8E2E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70.8</w:t>
            </w:r>
          </w:p>
        </w:tc>
        <w:tc>
          <w:tcPr>
            <w:tcW w:w="1092" w:type="dxa"/>
          </w:tcPr>
          <w:p w14:paraId="362E4351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81.2</w:t>
            </w:r>
          </w:p>
        </w:tc>
        <w:tc>
          <w:tcPr>
            <w:tcW w:w="1092" w:type="dxa"/>
          </w:tcPr>
          <w:p w14:paraId="27D954A4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7.6</w:t>
            </w:r>
          </w:p>
        </w:tc>
        <w:tc>
          <w:tcPr>
            <w:tcW w:w="1092" w:type="dxa"/>
          </w:tcPr>
          <w:p w14:paraId="5790E5BA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20.4</w:t>
            </w:r>
          </w:p>
        </w:tc>
        <w:tc>
          <w:tcPr>
            <w:tcW w:w="1092" w:type="dxa"/>
          </w:tcPr>
          <w:p w14:paraId="6CC9FBB7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07</w:t>
            </w:r>
          </w:p>
        </w:tc>
      </w:tr>
    </w:tbl>
    <w:p w14:paraId="5E7333B2" w14:textId="77777777" w:rsidR="006D2D5E" w:rsidRPr="00EE3058" w:rsidRDefault="006D2D5E">
      <w:pPr>
        <w:rPr>
          <w:rFonts w:ascii="Times New Roman" w:hAnsi="Times New Roman" w:cs="Times New Roman"/>
          <w:lang w:val="en-US"/>
        </w:rPr>
      </w:pPr>
    </w:p>
    <w:p w14:paraId="77AD2C0C" w14:textId="77777777" w:rsidR="00332601" w:rsidRDefault="0033260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1BE9C26" w14:textId="7E029E3F" w:rsidR="00C519FB" w:rsidRPr="00EE3058" w:rsidRDefault="00C519FB">
      <w:pPr>
        <w:rPr>
          <w:rFonts w:ascii="Times New Roman" w:hAnsi="Times New Roman" w:cs="Times New Roman"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5F1A91">
        <w:rPr>
          <w:rFonts w:ascii="Times New Roman" w:hAnsi="Times New Roman" w:cs="Times New Roman"/>
          <w:b/>
          <w:bCs/>
          <w:lang w:val="en-US"/>
        </w:rPr>
        <w:t>S</w:t>
      </w:r>
      <w:r w:rsidR="001A2333">
        <w:rPr>
          <w:rFonts w:ascii="Times New Roman" w:hAnsi="Times New Roman" w:cs="Times New Roman"/>
          <w:b/>
          <w:bCs/>
          <w:lang w:val="en-US"/>
        </w:rPr>
        <w:t>7</w:t>
      </w:r>
      <w:r w:rsidR="003F5199" w:rsidRPr="00EE3058">
        <w:rPr>
          <w:rFonts w:ascii="Times New Roman" w:hAnsi="Times New Roman" w:cs="Times New Roman"/>
          <w:b/>
          <w:bCs/>
          <w:lang w:val="en-US"/>
        </w:rPr>
        <w:t>:</w:t>
      </w:r>
      <w:r w:rsidR="00DB4F8B" w:rsidRPr="00EE305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F5199" w:rsidRPr="00EE3058">
        <w:rPr>
          <w:rFonts w:ascii="Times New Roman" w:hAnsi="Times New Roman" w:cs="Times New Roman"/>
          <w:lang w:val="en-US"/>
        </w:rPr>
        <w:t xml:space="preserve">No change in </w:t>
      </w:r>
      <w:r w:rsidR="009A293B">
        <w:rPr>
          <w:rFonts w:ascii="Times New Roman" w:hAnsi="Times New Roman" w:cs="Times New Roman"/>
          <w:lang w:val="en-US"/>
        </w:rPr>
        <w:t>group-pooled</w:t>
      </w:r>
      <w:r w:rsidR="003F5199" w:rsidRPr="00EE3058">
        <w:rPr>
          <w:rFonts w:ascii="Times New Roman" w:hAnsi="Times New Roman" w:cs="Times New Roman"/>
          <w:lang w:val="en-US"/>
        </w:rPr>
        <w:t xml:space="preserve"> levels of the liver enzyme ALT in mice treated with varying concentrations of NYX-PCSK9i was detected across 4 weeks of treatment</w:t>
      </w:r>
    </w:p>
    <w:tbl>
      <w:tblPr>
        <w:tblStyle w:val="TableGrid"/>
        <w:tblW w:w="8574" w:type="dxa"/>
        <w:tblLook w:val="04A0" w:firstRow="1" w:lastRow="0" w:firstColumn="1" w:lastColumn="0" w:noHBand="0" w:noVBand="1"/>
      </w:tblPr>
      <w:tblGrid>
        <w:gridCol w:w="3114"/>
        <w:gridCol w:w="1092"/>
        <w:gridCol w:w="1092"/>
        <w:gridCol w:w="1092"/>
        <w:gridCol w:w="1092"/>
        <w:gridCol w:w="1092"/>
      </w:tblGrid>
      <w:tr w:rsidR="006D2D5E" w:rsidRPr="00EE3058" w14:paraId="2B7CAE8A" w14:textId="77777777" w:rsidTr="00B5602C">
        <w:tc>
          <w:tcPr>
            <w:tcW w:w="3114" w:type="dxa"/>
          </w:tcPr>
          <w:p w14:paraId="0BEF9BDC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0" w:type="dxa"/>
            <w:gridSpan w:val="5"/>
          </w:tcPr>
          <w:p w14:paraId="023AF95A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ALT (U/L)</w:t>
            </w:r>
          </w:p>
        </w:tc>
      </w:tr>
      <w:tr w:rsidR="006D2D5E" w:rsidRPr="00EE3058" w14:paraId="7D6BF9AD" w14:textId="77777777" w:rsidTr="00B5602C">
        <w:tc>
          <w:tcPr>
            <w:tcW w:w="3114" w:type="dxa"/>
          </w:tcPr>
          <w:p w14:paraId="6940AA7E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092" w:type="dxa"/>
          </w:tcPr>
          <w:p w14:paraId="70D983C1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2" w:type="dxa"/>
          </w:tcPr>
          <w:p w14:paraId="63A0771A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92" w:type="dxa"/>
          </w:tcPr>
          <w:p w14:paraId="1E06012E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92" w:type="dxa"/>
          </w:tcPr>
          <w:p w14:paraId="6768084B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92" w:type="dxa"/>
          </w:tcPr>
          <w:p w14:paraId="1D130322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6D2D5E" w:rsidRPr="00EE3058" w14:paraId="02DC7D54" w14:textId="77777777" w:rsidTr="00B5602C">
        <w:tc>
          <w:tcPr>
            <w:tcW w:w="3114" w:type="dxa"/>
          </w:tcPr>
          <w:p w14:paraId="3256693F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092" w:type="dxa"/>
          </w:tcPr>
          <w:p w14:paraId="3810520E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0.4</w:t>
            </w:r>
          </w:p>
        </w:tc>
        <w:tc>
          <w:tcPr>
            <w:tcW w:w="1092" w:type="dxa"/>
          </w:tcPr>
          <w:p w14:paraId="6528B774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64.8</w:t>
            </w:r>
          </w:p>
        </w:tc>
        <w:tc>
          <w:tcPr>
            <w:tcW w:w="1092" w:type="dxa"/>
          </w:tcPr>
          <w:p w14:paraId="6612CB35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59.6</w:t>
            </w:r>
          </w:p>
        </w:tc>
        <w:tc>
          <w:tcPr>
            <w:tcW w:w="1092" w:type="dxa"/>
          </w:tcPr>
          <w:p w14:paraId="7A0AA9EF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092" w:type="dxa"/>
          </w:tcPr>
          <w:p w14:paraId="0626356E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6D2D5E" w:rsidRPr="00EE3058" w14:paraId="296EBBDA" w14:textId="77777777" w:rsidTr="00B5602C">
        <w:tc>
          <w:tcPr>
            <w:tcW w:w="3114" w:type="dxa"/>
          </w:tcPr>
          <w:p w14:paraId="5FC0B41D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30 mg/kg NYX-PCSK9i</w:t>
            </w:r>
          </w:p>
        </w:tc>
        <w:tc>
          <w:tcPr>
            <w:tcW w:w="1092" w:type="dxa"/>
          </w:tcPr>
          <w:p w14:paraId="7ECAAA01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6.8</w:t>
            </w:r>
          </w:p>
        </w:tc>
        <w:tc>
          <w:tcPr>
            <w:tcW w:w="1092" w:type="dxa"/>
          </w:tcPr>
          <w:p w14:paraId="3FE8E7AB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69.6</w:t>
            </w:r>
          </w:p>
        </w:tc>
        <w:tc>
          <w:tcPr>
            <w:tcW w:w="1092" w:type="dxa"/>
          </w:tcPr>
          <w:p w14:paraId="650C55F9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1092" w:type="dxa"/>
          </w:tcPr>
          <w:p w14:paraId="254B1CE8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55.6</w:t>
            </w:r>
          </w:p>
        </w:tc>
        <w:tc>
          <w:tcPr>
            <w:tcW w:w="1092" w:type="dxa"/>
          </w:tcPr>
          <w:p w14:paraId="4DA0B5E4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5.6</w:t>
            </w:r>
          </w:p>
        </w:tc>
      </w:tr>
      <w:tr w:rsidR="006D2D5E" w:rsidRPr="00EE3058" w14:paraId="3E80AC82" w14:textId="77777777" w:rsidTr="00B5602C">
        <w:tc>
          <w:tcPr>
            <w:tcW w:w="3114" w:type="dxa"/>
          </w:tcPr>
          <w:p w14:paraId="182973BD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50 mg/kg NYX-PCSK9i</w:t>
            </w:r>
          </w:p>
        </w:tc>
        <w:tc>
          <w:tcPr>
            <w:tcW w:w="1092" w:type="dxa"/>
          </w:tcPr>
          <w:p w14:paraId="0949CF76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1092" w:type="dxa"/>
          </w:tcPr>
          <w:p w14:paraId="6FA8A560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4.8</w:t>
            </w:r>
          </w:p>
        </w:tc>
        <w:tc>
          <w:tcPr>
            <w:tcW w:w="1092" w:type="dxa"/>
          </w:tcPr>
          <w:p w14:paraId="33DD46F7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92" w:type="dxa"/>
          </w:tcPr>
          <w:p w14:paraId="4AF84B92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7.6</w:t>
            </w:r>
          </w:p>
        </w:tc>
        <w:tc>
          <w:tcPr>
            <w:tcW w:w="1092" w:type="dxa"/>
          </w:tcPr>
          <w:p w14:paraId="3277F1B6" w14:textId="77777777" w:rsidR="006D2D5E" w:rsidRPr="00EE3058" w:rsidRDefault="006D2D5E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</w:tbl>
    <w:p w14:paraId="28958A83" w14:textId="77777777" w:rsidR="006D2D5E" w:rsidRPr="00EE3058" w:rsidRDefault="006D2D5E">
      <w:pPr>
        <w:rPr>
          <w:rFonts w:ascii="Times New Roman" w:hAnsi="Times New Roman" w:cs="Times New Roman"/>
          <w:lang w:val="en-US"/>
        </w:rPr>
      </w:pPr>
    </w:p>
    <w:p w14:paraId="6D3A0384" w14:textId="434A80E9" w:rsidR="00332601" w:rsidRDefault="0033260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81B1034" w14:textId="53AFA796" w:rsidR="004C3663" w:rsidRPr="00EE3058" w:rsidRDefault="004C3663" w:rsidP="004C3663">
      <w:pPr>
        <w:rPr>
          <w:rFonts w:ascii="Times New Roman" w:hAnsi="Times New Roman" w:cs="Times New Roman"/>
          <w:b/>
          <w:bCs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1A2333">
        <w:rPr>
          <w:rFonts w:ascii="Times New Roman" w:hAnsi="Times New Roman" w:cs="Times New Roman"/>
          <w:b/>
          <w:bCs/>
          <w:lang w:val="en-US"/>
        </w:rPr>
        <w:t>8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E3058">
        <w:rPr>
          <w:rFonts w:ascii="Times New Roman" w:hAnsi="Times New Roman" w:cs="Times New Roman"/>
          <w:lang w:val="en-US"/>
        </w:rPr>
        <w:t xml:space="preserve">Mean plasma </w:t>
      </w:r>
      <w:proofErr w:type="gramStart"/>
      <w:r w:rsidRPr="00EE3058">
        <w:rPr>
          <w:rFonts w:ascii="Times New Roman" w:hAnsi="Times New Roman" w:cs="Times New Roman"/>
          <w:lang w:val="en-US"/>
        </w:rPr>
        <w:t>non HDL</w:t>
      </w:r>
      <w:proofErr w:type="gramEnd"/>
      <w:r w:rsidRPr="00EE3058">
        <w:rPr>
          <w:rFonts w:ascii="Times New Roman" w:hAnsi="Times New Roman" w:cs="Times New Roman"/>
          <w:lang w:val="en-US"/>
        </w:rPr>
        <w:t xml:space="preserve">-cholesterol levels after treatment with NYX-PCSK9i, atorvastatin, or the combination of both. Numbers in 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bold </w:t>
      </w:r>
      <w:r w:rsidRPr="00EE3058">
        <w:rPr>
          <w:rFonts w:ascii="Times New Roman" w:hAnsi="Times New Roman" w:cs="Times New Roman"/>
          <w:lang w:val="en-US"/>
        </w:rPr>
        <w:t>are significantly different, compared to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C3663" w:rsidRPr="00EE3058" w14:paraId="7F4644EE" w14:textId="77777777" w:rsidTr="00E20E73">
        <w:tc>
          <w:tcPr>
            <w:tcW w:w="1803" w:type="dxa"/>
          </w:tcPr>
          <w:p w14:paraId="2149915B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3" w:type="dxa"/>
            <w:gridSpan w:val="4"/>
          </w:tcPr>
          <w:p w14:paraId="1E5A0A35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non- HDL-cholesterol (mmol/L)</w:t>
            </w:r>
          </w:p>
        </w:tc>
      </w:tr>
      <w:tr w:rsidR="004C3663" w:rsidRPr="00EE3058" w14:paraId="79A16B68" w14:textId="77777777" w:rsidTr="00E20E73">
        <w:tc>
          <w:tcPr>
            <w:tcW w:w="1803" w:type="dxa"/>
          </w:tcPr>
          <w:p w14:paraId="45CF48B6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803" w:type="dxa"/>
          </w:tcPr>
          <w:p w14:paraId="3C253779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03" w:type="dxa"/>
          </w:tcPr>
          <w:p w14:paraId="7ACDF020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03" w:type="dxa"/>
          </w:tcPr>
          <w:p w14:paraId="4981ED4A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804" w:type="dxa"/>
          </w:tcPr>
          <w:p w14:paraId="18791EDB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4C3663" w:rsidRPr="00EE3058" w14:paraId="69436443" w14:textId="77777777" w:rsidTr="00E20E73">
        <w:tc>
          <w:tcPr>
            <w:tcW w:w="1803" w:type="dxa"/>
          </w:tcPr>
          <w:p w14:paraId="40A2694C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803" w:type="dxa"/>
          </w:tcPr>
          <w:p w14:paraId="31AE4D78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.5 ± 3.3</w:t>
            </w:r>
          </w:p>
        </w:tc>
        <w:tc>
          <w:tcPr>
            <w:tcW w:w="1803" w:type="dxa"/>
          </w:tcPr>
          <w:p w14:paraId="06DECBAA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5.1 ± 3.9</w:t>
            </w:r>
          </w:p>
        </w:tc>
        <w:tc>
          <w:tcPr>
            <w:tcW w:w="1803" w:type="dxa"/>
          </w:tcPr>
          <w:p w14:paraId="2C37EEC8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5.3 ± 1.9</w:t>
            </w:r>
          </w:p>
        </w:tc>
        <w:tc>
          <w:tcPr>
            <w:tcW w:w="1804" w:type="dxa"/>
          </w:tcPr>
          <w:p w14:paraId="78D04712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8.7 ± 4.4</w:t>
            </w:r>
          </w:p>
        </w:tc>
      </w:tr>
      <w:tr w:rsidR="004C3663" w:rsidRPr="00EE3058" w14:paraId="5621BE31" w14:textId="77777777" w:rsidTr="00E20E73">
        <w:tc>
          <w:tcPr>
            <w:tcW w:w="1803" w:type="dxa"/>
          </w:tcPr>
          <w:p w14:paraId="596A5FBD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50 mg/kg NYX-PCSK9i</w:t>
            </w:r>
          </w:p>
        </w:tc>
        <w:tc>
          <w:tcPr>
            <w:tcW w:w="1803" w:type="dxa"/>
          </w:tcPr>
          <w:p w14:paraId="60E7CA19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.6 ± 2.5</w:t>
            </w:r>
          </w:p>
        </w:tc>
        <w:tc>
          <w:tcPr>
            <w:tcW w:w="1803" w:type="dxa"/>
          </w:tcPr>
          <w:p w14:paraId="37410543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2.7 ± 0.6</w:t>
            </w:r>
          </w:p>
        </w:tc>
        <w:tc>
          <w:tcPr>
            <w:tcW w:w="1803" w:type="dxa"/>
          </w:tcPr>
          <w:p w14:paraId="5473AF8F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11.8 ± 2.8</w:t>
            </w:r>
          </w:p>
        </w:tc>
        <w:tc>
          <w:tcPr>
            <w:tcW w:w="1804" w:type="dxa"/>
          </w:tcPr>
          <w:p w14:paraId="7522E114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12.8 ± 2.8</w:t>
            </w:r>
          </w:p>
        </w:tc>
      </w:tr>
      <w:tr w:rsidR="004C3663" w:rsidRPr="00EE3058" w14:paraId="2841B955" w14:textId="77777777" w:rsidTr="00E20E73">
        <w:tc>
          <w:tcPr>
            <w:tcW w:w="1803" w:type="dxa"/>
          </w:tcPr>
          <w:p w14:paraId="678A3670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Atorvastatin control</w:t>
            </w:r>
          </w:p>
        </w:tc>
        <w:tc>
          <w:tcPr>
            <w:tcW w:w="1803" w:type="dxa"/>
          </w:tcPr>
          <w:p w14:paraId="3C576252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.7 ± 1.8</w:t>
            </w:r>
          </w:p>
        </w:tc>
        <w:tc>
          <w:tcPr>
            <w:tcW w:w="1803" w:type="dxa"/>
          </w:tcPr>
          <w:p w14:paraId="7F63B263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3.1 ± 2.2</w:t>
            </w:r>
          </w:p>
        </w:tc>
        <w:tc>
          <w:tcPr>
            <w:tcW w:w="1803" w:type="dxa"/>
          </w:tcPr>
          <w:p w14:paraId="2EBF6E8F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2.8 ± 1.6</w:t>
            </w:r>
          </w:p>
        </w:tc>
        <w:tc>
          <w:tcPr>
            <w:tcW w:w="1804" w:type="dxa"/>
          </w:tcPr>
          <w:p w14:paraId="010141B0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5.3 ± 1.9</w:t>
            </w:r>
          </w:p>
        </w:tc>
      </w:tr>
      <w:tr w:rsidR="004C3663" w:rsidRPr="00EE3058" w14:paraId="0A620039" w14:textId="77777777" w:rsidTr="00E20E73">
        <w:tc>
          <w:tcPr>
            <w:tcW w:w="1803" w:type="dxa"/>
          </w:tcPr>
          <w:p w14:paraId="7C6FB4CA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4: 50 mg/kg NYX-PCSK9i and atorvastatin</w:t>
            </w:r>
          </w:p>
        </w:tc>
        <w:tc>
          <w:tcPr>
            <w:tcW w:w="1803" w:type="dxa"/>
          </w:tcPr>
          <w:p w14:paraId="64779697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.5 ± 2.2</w:t>
            </w:r>
          </w:p>
        </w:tc>
        <w:tc>
          <w:tcPr>
            <w:tcW w:w="1803" w:type="dxa"/>
          </w:tcPr>
          <w:p w14:paraId="5AD901FC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10.3 ± 1.6</w:t>
            </w:r>
          </w:p>
        </w:tc>
        <w:tc>
          <w:tcPr>
            <w:tcW w:w="1803" w:type="dxa"/>
          </w:tcPr>
          <w:p w14:paraId="522E064C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7.7 ± 2.0</w:t>
            </w:r>
          </w:p>
        </w:tc>
        <w:tc>
          <w:tcPr>
            <w:tcW w:w="1804" w:type="dxa"/>
          </w:tcPr>
          <w:p w14:paraId="4AB48513" w14:textId="77777777" w:rsidR="004C3663" w:rsidRPr="00EE3058" w:rsidRDefault="004C3663" w:rsidP="00E20E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8.1 ± 2.0</w:t>
            </w:r>
          </w:p>
        </w:tc>
      </w:tr>
    </w:tbl>
    <w:p w14:paraId="07AF244A" w14:textId="77777777" w:rsidR="00BB5891" w:rsidRPr="00EE3058" w:rsidRDefault="00BB5891">
      <w:pPr>
        <w:rPr>
          <w:rFonts w:ascii="Times New Roman" w:hAnsi="Times New Roman" w:cs="Times New Roman"/>
          <w:lang w:val="en-US"/>
        </w:rPr>
      </w:pPr>
    </w:p>
    <w:p w14:paraId="51DB633F" w14:textId="77777777" w:rsidR="00F13F9B" w:rsidRDefault="00F13F9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D8AE165" w14:textId="3AD9EB12" w:rsidR="00425F9B" w:rsidRPr="00EE3058" w:rsidRDefault="00425F9B" w:rsidP="00425F9B">
      <w:pPr>
        <w:rPr>
          <w:rFonts w:ascii="Times New Roman" w:hAnsi="Times New Roman" w:cs="Times New Roman"/>
          <w:b/>
          <w:bCs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BB0AE4">
        <w:rPr>
          <w:rFonts w:ascii="Times New Roman" w:hAnsi="Times New Roman" w:cs="Times New Roman"/>
          <w:b/>
          <w:bCs/>
          <w:lang w:val="en-US"/>
        </w:rPr>
        <w:t>9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E3058">
        <w:rPr>
          <w:rFonts w:ascii="Times New Roman" w:hAnsi="Times New Roman" w:cs="Times New Roman"/>
          <w:lang w:val="en-US"/>
        </w:rPr>
        <w:t xml:space="preserve">Mean plasma HDL-cholesterol levels after treatment with NYX-PCSK9i, atorvastatin, or the combination of both. Numbers in 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bold </w:t>
      </w:r>
      <w:r w:rsidRPr="00EE3058">
        <w:rPr>
          <w:rFonts w:ascii="Times New Roman" w:hAnsi="Times New Roman" w:cs="Times New Roman"/>
          <w:lang w:val="en-US"/>
        </w:rPr>
        <w:t>are significantly different, compared to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25F9B" w:rsidRPr="00EE3058" w14:paraId="51581C0D" w14:textId="77777777" w:rsidTr="00BD15F7">
        <w:tc>
          <w:tcPr>
            <w:tcW w:w="1803" w:type="dxa"/>
          </w:tcPr>
          <w:p w14:paraId="13F5A980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13" w:type="dxa"/>
            <w:gridSpan w:val="4"/>
          </w:tcPr>
          <w:p w14:paraId="527443C1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HDL-cholesterol (mmol/L)</w:t>
            </w:r>
          </w:p>
        </w:tc>
      </w:tr>
      <w:tr w:rsidR="00425F9B" w:rsidRPr="00EE3058" w14:paraId="6ABF1A38" w14:textId="77777777" w:rsidTr="00BD15F7">
        <w:tc>
          <w:tcPr>
            <w:tcW w:w="1803" w:type="dxa"/>
          </w:tcPr>
          <w:p w14:paraId="3C390FDD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803" w:type="dxa"/>
          </w:tcPr>
          <w:p w14:paraId="742275C3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03" w:type="dxa"/>
          </w:tcPr>
          <w:p w14:paraId="690CA9EE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03" w:type="dxa"/>
          </w:tcPr>
          <w:p w14:paraId="25E0057A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804" w:type="dxa"/>
          </w:tcPr>
          <w:p w14:paraId="1E3ED005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425F9B" w:rsidRPr="00EE3058" w14:paraId="63EBF9D5" w14:textId="77777777" w:rsidTr="00BD15F7">
        <w:tc>
          <w:tcPr>
            <w:tcW w:w="1803" w:type="dxa"/>
          </w:tcPr>
          <w:p w14:paraId="405DBE58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803" w:type="dxa"/>
          </w:tcPr>
          <w:p w14:paraId="675C144D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.0 ± 0.1</w:t>
            </w:r>
          </w:p>
        </w:tc>
        <w:tc>
          <w:tcPr>
            <w:tcW w:w="1803" w:type="dxa"/>
          </w:tcPr>
          <w:p w14:paraId="5283C21C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.1 ± 0.2</w:t>
            </w:r>
          </w:p>
        </w:tc>
        <w:tc>
          <w:tcPr>
            <w:tcW w:w="1803" w:type="dxa"/>
          </w:tcPr>
          <w:p w14:paraId="23BA9AD8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.3 ± 0.1</w:t>
            </w:r>
          </w:p>
        </w:tc>
        <w:tc>
          <w:tcPr>
            <w:tcW w:w="1804" w:type="dxa"/>
          </w:tcPr>
          <w:p w14:paraId="48D30ECF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9 ± 0.2</w:t>
            </w:r>
          </w:p>
        </w:tc>
      </w:tr>
      <w:tr w:rsidR="00425F9B" w:rsidRPr="00EE3058" w14:paraId="33A47050" w14:textId="77777777" w:rsidTr="00BD15F7">
        <w:tc>
          <w:tcPr>
            <w:tcW w:w="1803" w:type="dxa"/>
          </w:tcPr>
          <w:p w14:paraId="6EDC4A06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50 mg/kg NYX-PCSK9i</w:t>
            </w:r>
          </w:p>
        </w:tc>
        <w:tc>
          <w:tcPr>
            <w:tcW w:w="1803" w:type="dxa"/>
          </w:tcPr>
          <w:p w14:paraId="1410CCBB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9 ± 0.1</w:t>
            </w:r>
          </w:p>
        </w:tc>
        <w:tc>
          <w:tcPr>
            <w:tcW w:w="1803" w:type="dxa"/>
          </w:tcPr>
          <w:p w14:paraId="638AE1D8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7 ± 0.4</w:t>
            </w:r>
          </w:p>
        </w:tc>
        <w:tc>
          <w:tcPr>
            <w:tcW w:w="1803" w:type="dxa"/>
          </w:tcPr>
          <w:p w14:paraId="62071959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0.8 ± 0.2</w:t>
            </w:r>
          </w:p>
        </w:tc>
        <w:tc>
          <w:tcPr>
            <w:tcW w:w="1804" w:type="dxa"/>
          </w:tcPr>
          <w:p w14:paraId="45644B2A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7 ± 0.4</w:t>
            </w:r>
          </w:p>
        </w:tc>
      </w:tr>
      <w:tr w:rsidR="00425F9B" w:rsidRPr="00EE3058" w14:paraId="136877DE" w14:textId="77777777" w:rsidTr="00BD15F7">
        <w:tc>
          <w:tcPr>
            <w:tcW w:w="1803" w:type="dxa"/>
          </w:tcPr>
          <w:p w14:paraId="46756FAC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Atorvastatin control</w:t>
            </w:r>
          </w:p>
        </w:tc>
        <w:tc>
          <w:tcPr>
            <w:tcW w:w="1803" w:type="dxa"/>
          </w:tcPr>
          <w:p w14:paraId="224A05AF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9 ± 0.2</w:t>
            </w:r>
          </w:p>
        </w:tc>
        <w:tc>
          <w:tcPr>
            <w:tcW w:w="1803" w:type="dxa"/>
          </w:tcPr>
          <w:p w14:paraId="0CC8C925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.1 ± 0.5</w:t>
            </w:r>
          </w:p>
        </w:tc>
        <w:tc>
          <w:tcPr>
            <w:tcW w:w="1803" w:type="dxa"/>
          </w:tcPr>
          <w:p w14:paraId="0DD93742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.1 ± 0.5</w:t>
            </w:r>
          </w:p>
        </w:tc>
        <w:tc>
          <w:tcPr>
            <w:tcW w:w="1804" w:type="dxa"/>
          </w:tcPr>
          <w:p w14:paraId="612995E6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0.5 ± 0.1</w:t>
            </w:r>
          </w:p>
        </w:tc>
      </w:tr>
      <w:tr w:rsidR="00425F9B" w:rsidRPr="00EE3058" w14:paraId="5FA27946" w14:textId="77777777" w:rsidTr="00BD15F7">
        <w:tc>
          <w:tcPr>
            <w:tcW w:w="1803" w:type="dxa"/>
          </w:tcPr>
          <w:p w14:paraId="29CB34ED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4: 50 mg/kg NYX-PCSK9i and atorvastatin</w:t>
            </w:r>
          </w:p>
        </w:tc>
        <w:tc>
          <w:tcPr>
            <w:tcW w:w="1803" w:type="dxa"/>
          </w:tcPr>
          <w:p w14:paraId="73BA2131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9 ± 0.2</w:t>
            </w:r>
          </w:p>
        </w:tc>
        <w:tc>
          <w:tcPr>
            <w:tcW w:w="1803" w:type="dxa"/>
          </w:tcPr>
          <w:p w14:paraId="46983E60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0.5 ± .1</w:t>
            </w:r>
          </w:p>
        </w:tc>
        <w:tc>
          <w:tcPr>
            <w:tcW w:w="1803" w:type="dxa"/>
          </w:tcPr>
          <w:p w14:paraId="599DC02A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3058">
              <w:rPr>
                <w:rFonts w:ascii="Times New Roman" w:hAnsi="Times New Roman" w:cs="Times New Roman"/>
                <w:b/>
                <w:bCs/>
                <w:lang w:val="en-US"/>
              </w:rPr>
              <w:t>0.6 ± 0.2</w:t>
            </w:r>
          </w:p>
        </w:tc>
        <w:tc>
          <w:tcPr>
            <w:tcW w:w="1804" w:type="dxa"/>
          </w:tcPr>
          <w:p w14:paraId="13E1FC8D" w14:textId="77777777" w:rsidR="00425F9B" w:rsidRPr="00EE3058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.6 ± 0.1</w:t>
            </w:r>
          </w:p>
        </w:tc>
      </w:tr>
    </w:tbl>
    <w:p w14:paraId="6D930DF2" w14:textId="77777777" w:rsidR="00425F9B" w:rsidRDefault="00425F9B" w:rsidP="001A2333">
      <w:pPr>
        <w:rPr>
          <w:rFonts w:ascii="Times New Roman" w:hAnsi="Times New Roman" w:cs="Times New Roman"/>
          <w:b/>
          <w:bCs/>
          <w:lang w:val="en-US"/>
        </w:rPr>
      </w:pPr>
    </w:p>
    <w:p w14:paraId="2D4CF0AB" w14:textId="76E3A671" w:rsidR="00425F9B" w:rsidRDefault="00425F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68EB678" w14:textId="53E653C3" w:rsidR="00425F9B" w:rsidRDefault="00425F9B" w:rsidP="00425F9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60942">
        <w:rPr>
          <w:rFonts w:ascii="Times New Roman" w:hAnsi="Times New Roman" w:cs="Times New Roman"/>
          <w:b/>
          <w:bCs/>
          <w:lang w:val="en-US"/>
        </w:rPr>
        <w:t>10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Mean plasma triglyceride levels were largely unchanged with NYX-PCSK9i, atorvastatin, or treatment with a combination of both. Numbers in </w:t>
      </w:r>
      <w:r>
        <w:rPr>
          <w:rFonts w:ascii="Times New Roman" w:hAnsi="Times New Roman" w:cs="Times New Roman"/>
          <w:b/>
          <w:bCs/>
          <w:lang w:val="en-US"/>
        </w:rPr>
        <w:t xml:space="preserve">bold </w:t>
      </w:r>
      <w:r>
        <w:rPr>
          <w:rFonts w:ascii="Times New Roman" w:hAnsi="Times New Roman" w:cs="Times New Roman"/>
          <w:lang w:val="en-US"/>
        </w:rPr>
        <w:t>are significantly different, compared to control.</w:t>
      </w: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2072"/>
        <w:gridCol w:w="1204"/>
        <w:gridCol w:w="1204"/>
        <w:gridCol w:w="1204"/>
        <w:gridCol w:w="1204"/>
        <w:gridCol w:w="1204"/>
        <w:gridCol w:w="1209"/>
      </w:tblGrid>
      <w:tr w:rsidR="00425F9B" w14:paraId="5F4A27DF" w14:textId="77777777" w:rsidTr="00BD15F7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014B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8313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a triglycerides (mmol/L; mean ± SD)</w:t>
            </w:r>
          </w:p>
        </w:tc>
      </w:tr>
      <w:tr w:rsidR="00425F9B" w14:paraId="2E763099" w14:textId="77777777" w:rsidTr="00BD15F7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8A27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C27A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80AA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B208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FA032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155FD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CA1C0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425F9B" w14:paraId="70D4D368" w14:textId="77777777" w:rsidTr="00BD15F7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1C00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EB3D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3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68B1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6.8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0680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4.9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18D1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6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EC3B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3.4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C7942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1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0</w:t>
            </w:r>
          </w:p>
        </w:tc>
      </w:tr>
      <w:tr w:rsidR="00425F9B" w14:paraId="38941C47" w14:textId="77777777" w:rsidTr="00BD15F7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3558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2: 50 mg/kg NYX-PCSK9i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E2E7C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3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A29C1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8.9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3.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C1BB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8.6  ±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.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FD13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7.1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D8916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6.0  ±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0D9E5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8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7</w:t>
            </w:r>
          </w:p>
        </w:tc>
      </w:tr>
      <w:tr w:rsidR="00425F9B" w14:paraId="3EBBF33D" w14:textId="77777777" w:rsidTr="00BD15F7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B3D3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3: Atorvastatin contro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6BF0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6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19833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2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B757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9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6424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4.9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48343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1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C4E14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6.4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</w:tr>
      <w:tr w:rsidR="00425F9B" w14:paraId="1525119A" w14:textId="77777777" w:rsidTr="00BD15F7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F37D0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 4: 50 mg/kg NYX-PCSK9i and atorvastatin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D07D3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4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D449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7.2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DBED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5.9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6B9B1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4.7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E5D53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4.6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ED818" w14:textId="77777777" w:rsidR="00425F9B" w:rsidRDefault="00425F9B" w:rsidP="00BD1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3.7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0</w:t>
            </w:r>
          </w:p>
        </w:tc>
      </w:tr>
    </w:tbl>
    <w:p w14:paraId="00D47A60" w14:textId="7E924BCC" w:rsidR="00F13F9B" w:rsidRPr="00260942" w:rsidRDefault="00F13F9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237F33A" w14:textId="20DD89C6" w:rsidR="005F25DB" w:rsidRPr="00EE3058" w:rsidRDefault="00917F21">
      <w:pPr>
        <w:rPr>
          <w:rFonts w:ascii="Times New Roman" w:hAnsi="Times New Roman" w:cs="Times New Roman"/>
          <w:b/>
          <w:bCs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D45A47">
        <w:rPr>
          <w:rFonts w:ascii="Times New Roman" w:hAnsi="Times New Roman" w:cs="Times New Roman"/>
          <w:b/>
          <w:bCs/>
          <w:lang w:val="en-US"/>
        </w:rPr>
        <w:t>11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E3058">
        <w:rPr>
          <w:rFonts w:ascii="Times New Roman" w:hAnsi="Times New Roman" w:cs="Times New Roman"/>
          <w:lang w:val="en-US"/>
        </w:rPr>
        <w:t>No significant change in mean body weight of mice treated with NYX-PCSK9i, atorvastatin, or a combination of both was observed across 5 weeks of treatment</w:t>
      </w: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2072"/>
        <w:gridCol w:w="1204"/>
        <w:gridCol w:w="1204"/>
        <w:gridCol w:w="1204"/>
        <w:gridCol w:w="1204"/>
        <w:gridCol w:w="1204"/>
        <w:gridCol w:w="1209"/>
      </w:tblGrid>
      <w:tr w:rsidR="00D74CBC" w:rsidRPr="00EE3058" w14:paraId="62F8D69B" w14:textId="4675682B" w:rsidTr="00B51926">
        <w:tc>
          <w:tcPr>
            <w:tcW w:w="2072" w:type="dxa"/>
          </w:tcPr>
          <w:p w14:paraId="1ADC10F2" w14:textId="77777777" w:rsidR="00D74CBC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9" w:type="dxa"/>
            <w:gridSpan w:val="6"/>
          </w:tcPr>
          <w:p w14:paraId="212A15A3" w14:textId="076C889B" w:rsidR="00D74CBC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Body weight (mean ± SD)</w:t>
            </w:r>
          </w:p>
        </w:tc>
      </w:tr>
      <w:tr w:rsidR="00401CD9" w:rsidRPr="00EE3058" w14:paraId="3BEE72FC" w14:textId="4D1AE2C9" w:rsidTr="00B51926">
        <w:tc>
          <w:tcPr>
            <w:tcW w:w="2072" w:type="dxa"/>
          </w:tcPr>
          <w:p w14:paraId="7F4DEBC5" w14:textId="3C12D9A6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204" w:type="dxa"/>
          </w:tcPr>
          <w:p w14:paraId="6B5AE13F" w14:textId="665F9E96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4" w:type="dxa"/>
          </w:tcPr>
          <w:p w14:paraId="18801152" w14:textId="7D53E021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04" w:type="dxa"/>
          </w:tcPr>
          <w:p w14:paraId="04252BC4" w14:textId="15CA4F45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04" w:type="dxa"/>
          </w:tcPr>
          <w:p w14:paraId="210CC1CA" w14:textId="0D4FD885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04" w:type="dxa"/>
          </w:tcPr>
          <w:p w14:paraId="01733615" w14:textId="4B32209C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04" w:type="dxa"/>
          </w:tcPr>
          <w:p w14:paraId="1B7B11BD" w14:textId="531DFBB6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401CD9" w:rsidRPr="00EE3058" w14:paraId="38000C62" w14:textId="302BC6DB" w:rsidTr="00B51926">
        <w:tc>
          <w:tcPr>
            <w:tcW w:w="2072" w:type="dxa"/>
          </w:tcPr>
          <w:p w14:paraId="189322FB" w14:textId="3A348B8C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204" w:type="dxa"/>
          </w:tcPr>
          <w:p w14:paraId="5FB1AF87" w14:textId="5D19E6A6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4 ± 0.9</w:t>
            </w:r>
          </w:p>
        </w:tc>
        <w:tc>
          <w:tcPr>
            <w:tcW w:w="1204" w:type="dxa"/>
          </w:tcPr>
          <w:p w14:paraId="3EA7BEA9" w14:textId="45B25050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3.5 ± 1.2</w:t>
            </w:r>
          </w:p>
        </w:tc>
        <w:tc>
          <w:tcPr>
            <w:tcW w:w="1204" w:type="dxa"/>
          </w:tcPr>
          <w:p w14:paraId="444A3375" w14:textId="64BFD704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3.4 ± 1.4</w:t>
            </w:r>
          </w:p>
        </w:tc>
        <w:tc>
          <w:tcPr>
            <w:tcW w:w="1204" w:type="dxa"/>
          </w:tcPr>
          <w:p w14:paraId="6DA4F614" w14:textId="50DECD11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</w:t>
            </w:r>
            <w:r w:rsidR="00D74CBC" w:rsidRPr="00EE3058">
              <w:rPr>
                <w:rFonts w:ascii="Times New Roman" w:hAnsi="Times New Roman" w:cs="Times New Roman"/>
                <w:lang w:val="en-US"/>
              </w:rPr>
              <w:t>3.5 ± 1.2</w:t>
            </w:r>
          </w:p>
        </w:tc>
        <w:tc>
          <w:tcPr>
            <w:tcW w:w="1204" w:type="dxa"/>
          </w:tcPr>
          <w:p w14:paraId="6C8150A7" w14:textId="70EA31BF" w:rsidR="00401CD9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3 ± 0.9</w:t>
            </w:r>
          </w:p>
        </w:tc>
        <w:tc>
          <w:tcPr>
            <w:tcW w:w="1204" w:type="dxa"/>
          </w:tcPr>
          <w:p w14:paraId="1A7899C6" w14:textId="26A42F54" w:rsidR="00401CD9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3.3 ± 1.2</w:t>
            </w:r>
          </w:p>
        </w:tc>
      </w:tr>
      <w:tr w:rsidR="00401CD9" w:rsidRPr="00EE3058" w14:paraId="60811D89" w14:textId="59EF7B9B" w:rsidTr="00B51926">
        <w:tc>
          <w:tcPr>
            <w:tcW w:w="2072" w:type="dxa"/>
          </w:tcPr>
          <w:p w14:paraId="45BDFF98" w14:textId="67D2960B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 xml:space="preserve">Group 2: </w:t>
            </w:r>
            <w:r w:rsidR="00D74CBC" w:rsidRPr="00EE3058">
              <w:rPr>
                <w:rFonts w:ascii="Times New Roman" w:hAnsi="Times New Roman" w:cs="Times New Roman"/>
                <w:lang w:val="en-US"/>
              </w:rPr>
              <w:t>5</w:t>
            </w:r>
            <w:r w:rsidRPr="00EE3058">
              <w:rPr>
                <w:rFonts w:ascii="Times New Roman" w:hAnsi="Times New Roman" w:cs="Times New Roman"/>
                <w:lang w:val="en-US"/>
              </w:rPr>
              <w:t>0 mg/kg NYX-PCSK9i</w:t>
            </w:r>
          </w:p>
        </w:tc>
        <w:tc>
          <w:tcPr>
            <w:tcW w:w="1204" w:type="dxa"/>
          </w:tcPr>
          <w:p w14:paraId="25034B8D" w14:textId="11718B94" w:rsidR="00401CD9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9 ± 1.7</w:t>
            </w:r>
          </w:p>
        </w:tc>
        <w:tc>
          <w:tcPr>
            <w:tcW w:w="1204" w:type="dxa"/>
          </w:tcPr>
          <w:p w14:paraId="0A763831" w14:textId="12B9B6BA" w:rsidR="00401CD9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8 ± 2.0</w:t>
            </w:r>
          </w:p>
        </w:tc>
        <w:tc>
          <w:tcPr>
            <w:tcW w:w="1204" w:type="dxa"/>
          </w:tcPr>
          <w:p w14:paraId="74566CB7" w14:textId="04465193" w:rsidR="00401CD9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3.0 ± 2.4</w:t>
            </w:r>
          </w:p>
        </w:tc>
        <w:tc>
          <w:tcPr>
            <w:tcW w:w="1204" w:type="dxa"/>
          </w:tcPr>
          <w:p w14:paraId="32959C2C" w14:textId="348AC4B6" w:rsidR="00401CD9" w:rsidRPr="00EE3058" w:rsidRDefault="00B51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4 ± 2.0</w:t>
            </w:r>
          </w:p>
        </w:tc>
        <w:tc>
          <w:tcPr>
            <w:tcW w:w="1204" w:type="dxa"/>
          </w:tcPr>
          <w:p w14:paraId="309508D8" w14:textId="5582B4FE" w:rsidR="00401CD9" w:rsidRPr="00EE3058" w:rsidRDefault="00B51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9 ± 2.1</w:t>
            </w:r>
          </w:p>
        </w:tc>
        <w:tc>
          <w:tcPr>
            <w:tcW w:w="1204" w:type="dxa"/>
          </w:tcPr>
          <w:p w14:paraId="5365C9D1" w14:textId="565E3A79" w:rsidR="00401CD9" w:rsidRPr="00EE3058" w:rsidRDefault="00B51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1 ± 1.9</w:t>
            </w:r>
          </w:p>
        </w:tc>
      </w:tr>
      <w:tr w:rsidR="00401CD9" w:rsidRPr="00EE3058" w14:paraId="6F492183" w14:textId="3D799D64" w:rsidTr="00B51926">
        <w:tc>
          <w:tcPr>
            <w:tcW w:w="2072" w:type="dxa"/>
          </w:tcPr>
          <w:p w14:paraId="5456ED28" w14:textId="1D563A9F" w:rsidR="00401CD9" w:rsidRPr="00EE3058" w:rsidRDefault="00401CD9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 xml:space="preserve">Group 3: </w:t>
            </w:r>
            <w:r w:rsidR="00D74CBC" w:rsidRPr="00EE3058">
              <w:rPr>
                <w:rFonts w:ascii="Times New Roman" w:hAnsi="Times New Roman" w:cs="Times New Roman"/>
                <w:lang w:val="en-US"/>
              </w:rPr>
              <w:t>Atorvastatin control</w:t>
            </w:r>
          </w:p>
        </w:tc>
        <w:tc>
          <w:tcPr>
            <w:tcW w:w="1204" w:type="dxa"/>
          </w:tcPr>
          <w:p w14:paraId="25D4EFF3" w14:textId="0D7B0AE8" w:rsidR="00401CD9" w:rsidRPr="00EE3058" w:rsidRDefault="00B51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7 ± 0.8</w:t>
            </w:r>
          </w:p>
        </w:tc>
        <w:tc>
          <w:tcPr>
            <w:tcW w:w="1204" w:type="dxa"/>
          </w:tcPr>
          <w:p w14:paraId="7505FDA3" w14:textId="0F20082D" w:rsidR="00401CD9" w:rsidRPr="00EE3058" w:rsidRDefault="00B51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1 ± 0.8</w:t>
            </w:r>
          </w:p>
        </w:tc>
        <w:tc>
          <w:tcPr>
            <w:tcW w:w="1204" w:type="dxa"/>
          </w:tcPr>
          <w:p w14:paraId="01E0578C" w14:textId="0893E776" w:rsidR="00401CD9" w:rsidRPr="00EE3058" w:rsidRDefault="00B51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3 ± 0.9</w:t>
            </w:r>
          </w:p>
        </w:tc>
        <w:tc>
          <w:tcPr>
            <w:tcW w:w="1204" w:type="dxa"/>
          </w:tcPr>
          <w:p w14:paraId="168B36C1" w14:textId="1E306A31" w:rsidR="00401CD9" w:rsidRPr="00EE3058" w:rsidRDefault="00C12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1 ± 0.9</w:t>
            </w:r>
          </w:p>
        </w:tc>
        <w:tc>
          <w:tcPr>
            <w:tcW w:w="1204" w:type="dxa"/>
          </w:tcPr>
          <w:p w14:paraId="75C059FC" w14:textId="60D272EA" w:rsidR="00401CD9" w:rsidRPr="00EE3058" w:rsidRDefault="00C12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.8 ± 1.2</w:t>
            </w:r>
          </w:p>
        </w:tc>
        <w:tc>
          <w:tcPr>
            <w:tcW w:w="1204" w:type="dxa"/>
          </w:tcPr>
          <w:p w14:paraId="7D97E190" w14:textId="44B9EAA8" w:rsidR="00401CD9" w:rsidRPr="00EE3058" w:rsidRDefault="00C12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2 ± 1.3</w:t>
            </w:r>
          </w:p>
        </w:tc>
      </w:tr>
      <w:tr w:rsidR="00D74CBC" w:rsidRPr="00EE3058" w14:paraId="203F7324" w14:textId="77777777" w:rsidTr="00B51926">
        <w:tc>
          <w:tcPr>
            <w:tcW w:w="2072" w:type="dxa"/>
          </w:tcPr>
          <w:p w14:paraId="708F79CC" w14:textId="503DDAD0" w:rsidR="00D74CBC" w:rsidRPr="00EE3058" w:rsidRDefault="00D74CB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4: 50 mg/kg NYX-PCSK9i and atorvastatin</w:t>
            </w:r>
          </w:p>
        </w:tc>
        <w:tc>
          <w:tcPr>
            <w:tcW w:w="1204" w:type="dxa"/>
          </w:tcPr>
          <w:p w14:paraId="4B40801E" w14:textId="4C3334A8" w:rsidR="00D74CBC" w:rsidRPr="00EE3058" w:rsidRDefault="00C12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2 ± 1.5</w:t>
            </w:r>
          </w:p>
        </w:tc>
        <w:tc>
          <w:tcPr>
            <w:tcW w:w="1204" w:type="dxa"/>
          </w:tcPr>
          <w:p w14:paraId="047FE63A" w14:textId="5807874A" w:rsidR="00D74CBC" w:rsidRPr="00EE3058" w:rsidRDefault="00C12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7 ± 1.4</w:t>
            </w:r>
          </w:p>
        </w:tc>
        <w:tc>
          <w:tcPr>
            <w:tcW w:w="1204" w:type="dxa"/>
          </w:tcPr>
          <w:p w14:paraId="39B0050E" w14:textId="0194A22E" w:rsidR="00D74CBC" w:rsidRPr="00EE3058" w:rsidRDefault="00C12926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8 ± 1.8</w:t>
            </w:r>
          </w:p>
        </w:tc>
        <w:tc>
          <w:tcPr>
            <w:tcW w:w="1204" w:type="dxa"/>
          </w:tcPr>
          <w:p w14:paraId="30BEB697" w14:textId="699BF3E7" w:rsidR="00D74CBC" w:rsidRPr="00EE3058" w:rsidRDefault="00FB766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6 ± 2.1</w:t>
            </w:r>
          </w:p>
        </w:tc>
        <w:tc>
          <w:tcPr>
            <w:tcW w:w="1204" w:type="dxa"/>
          </w:tcPr>
          <w:p w14:paraId="1F6F83CB" w14:textId="1791BE18" w:rsidR="00D74CBC" w:rsidRPr="00EE3058" w:rsidRDefault="00FB766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3 ± 2.0</w:t>
            </w:r>
          </w:p>
        </w:tc>
        <w:tc>
          <w:tcPr>
            <w:tcW w:w="1204" w:type="dxa"/>
          </w:tcPr>
          <w:p w14:paraId="141FBA6C" w14:textId="53E71F34" w:rsidR="00D74CBC" w:rsidRPr="00EE3058" w:rsidRDefault="00FB766C" w:rsidP="00D7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2.1 ± 1.9</w:t>
            </w:r>
          </w:p>
        </w:tc>
      </w:tr>
    </w:tbl>
    <w:p w14:paraId="7EEA5477" w14:textId="63E1DAED" w:rsidR="0036517C" w:rsidRPr="00EE3058" w:rsidRDefault="00917F21">
      <w:pPr>
        <w:rPr>
          <w:rFonts w:ascii="Times New Roman" w:hAnsi="Times New Roman" w:cs="Times New Roman"/>
          <w:b/>
          <w:bCs/>
          <w:lang w:val="en-US"/>
        </w:rPr>
      </w:pPr>
      <w:r w:rsidRPr="00EE3058">
        <w:rPr>
          <w:rFonts w:ascii="Times New Roman" w:hAnsi="Times New Roman" w:cs="Times New Roman"/>
          <w:lang w:val="en-US"/>
        </w:rPr>
        <w:t xml:space="preserve"> </w:t>
      </w:r>
    </w:p>
    <w:p w14:paraId="04D02E3A" w14:textId="77777777" w:rsidR="00F13F9B" w:rsidRDefault="00F13F9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EDE81EB" w14:textId="586287EC" w:rsidR="00917F21" w:rsidRPr="00EE3058" w:rsidRDefault="00E15A9A">
      <w:pPr>
        <w:rPr>
          <w:rFonts w:ascii="Times New Roman" w:hAnsi="Times New Roman" w:cs="Times New Roman"/>
          <w:b/>
          <w:bCs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A778F7" w:rsidRPr="00EE3058">
        <w:rPr>
          <w:rFonts w:ascii="Times New Roman" w:hAnsi="Times New Roman" w:cs="Times New Roman"/>
          <w:b/>
          <w:bCs/>
          <w:lang w:val="en-US"/>
        </w:rPr>
        <w:t>S</w:t>
      </w:r>
      <w:r w:rsidR="00DF376D">
        <w:rPr>
          <w:rFonts w:ascii="Times New Roman" w:hAnsi="Times New Roman" w:cs="Times New Roman"/>
          <w:b/>
          <w:bCs/>
          <w:lang w:val="en-US"/>
        </w:rPr>
        <w:t>1</w:t>
      </w:r>
      <w:r w:rsidR="00D45A47">
        <w:rPr>
          <w:rFonts w:ascii="Times New Roman" w:hAnsi="Times New Roman" w:cs="Times New Roman"/>
          <w:b/>
          <w:bCs/>
          <w:lang w:val="en-US"/>
        </w:rPr>
        <w:t>2</w:t>
      </w:r>
      <w:r w:rsidR="00A778F7"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51E76" w:rsidRPr="00EE3058">
        <w:rPr>
          <w:rFonts w:ascii="Times New Roman" w:hAnsi="Times New Roman" w:cs="Times New Roman"/>
          <w:lang w:val="en-US"/>
        </w:rPr>
        <w:t>No significant change in mean food intake of mice treated with NYX-PCSK9i, atorvastatin, or a combination of both was observed across 5 weeks of treatment</w:t>
      </w: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2072"/>
        <w:gridCol w:w="1204"/>
        <w:gridCol w:w="1204"/>
        <w:gridCol w:w="1204"/>
        <w:gridCol w:w="1204"/>
        <w:gridCol w:w="1204"/>
        <w:gridCol w:w="1209"/>
      </w:tblGrid>
      <w:tr w:rsidR="00FB766C" w:rsidRPr="00EE3058" w14:paraId="78C307EE" w14:textId="77777777" w:rsidTr="00B5602C">
        <w:tc>
          <w:tcPr>
            <w:tcW w:w="2072" w:type="dxa"/>
          </w:tcPr>
          <w:p w14:paraId="7C1375B4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9" w:type="dxa"/>
            <w:gridSpan w:val="6"/>
          </w:tcPr>
          <w:p w14:paraId="119769D0" w14:textId="0DC67E2A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Food intake (mean ± SD)</w:t>
            </w:r>
          </w:p>
        </w:tc>
      </w:tr>
      <w:tr w:rsidR="00FB766C" w:rsidRPr="00EE3058" w14:paraId="3B012F6B" w14:textId="77777777" w:rsidTr="00B5602C">
        <w:tc>
          <w:tcPr>
            <w:tcW w:w="2072" w:type="dxa"/>
          </w:tcPr>
          <w:p w14:paraId="6D143E94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204" w:type="dxa"/>
          </w:tcPr>
          <w:p w14:paraId="3CB19D31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4" w:type="dxa"/>
          </w:tcPr>
          <w:p w14:paraId="04E82A29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04" w:type="dxa"/>
          </w:tcPr>
          <w:p w14:paraId="59A613B3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04" w:type="dxa"/>
          </w:tcPr>
          <w:p w14:paraId="534EABB1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04" w:type="dxa"/>
          </w:tcPr>
          <w:p w14:paraId="0C1D9433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04" w:type="dxa"/>
          </w:tcPr>
          <w:p w14:paraId="65CB1568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FB766C" w:rsidRPr="00EE3058" w14:paraId="1BC926B3" w14:textId="77777777" w:rsidTr="00B5602C">
        <w:tc>
          <w:tcPr>
            <w:tcW w:w="2072" w:type="dxa"/>
          </w:tcPr>
          <w:p w14:paraId="3784E048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204" w:type="dxa"/>
          </w:tcPr>
          <w:p w14:paraId="7F9CFDC6" w14:textId="6D24EC9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4 ± 0.3</w:t>
            </w:r>
          </w:p>
        </w:tc>
        <w:tc>
          <w:tcPr>
            <w:tcW w:w="1204" w:type="dxa"/>
          </w:tcPr>
          <w:p w14:paraId="44C08A0B" w14:textId="33866FD9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0 ± 0.0</w:t>
            </w:r>
          </w:p>
        </w:tc>
        <w:tc>
          <w:tcPr>
            <w:tcW w:w="1204" w:type="dxa"/>
          </w:tcPr>
          <w:p w14:paraId="297C9E3E" w14:textId="0C513A95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8 ± 0.2</w:t>
            </w:r>
          </w:p>
        </w:tc>
        <w:tc>
          <w:tcPr>
            <w:tcW w:w="1204" w:type="dxa"/>
          </w:tcPr>
          <w:p w14:paraId="2CCF66A0" w14:textId="7607A630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7 ± 0.1</w:t>
            </w:r>
          </w:p>
        </w:tc>
        <w:tc>
          <w:tcPr>
            <w:tcW w:w="1204" w:type="dxa"/>
          </w:tcPr>
          <w:p w14:paraId="2BA0C126" w14:textId="5CDF760B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4 ± 0.2</w:t>
            </w:r>
          </w:p>
        </w:tc>
        <w:tc>
          <w:tcPr>
            <w:tcW w:w="1204" w:type="dxa"/>
          </w:tcPr>
          <w:p w14:paraId="511E8B0C" w14:textId="4E0B0D53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5 ± 0.3</w:t>
            </w:r>
          </w:p>
        </w:tc>
      </w:tr>
      <w:tr w:rsidR="00FB766C" w:rsidRPr="00EE3058" w14:paraId="21EB2575" w14:textId="77777777" w:rsidTr="00B5602C">
        <w:tc>
          <w:tcPr>
            <w:tcW w:w="2072" w:type="dxa"/>
          </w:tcPr>
          <w:p w14:paraId="0EDE649E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50 mg/kg NYX-PCSK9i</w:t>
            </w:r>
          </w:p>
        </w:tc>
        <w:tc>
          <w:tcPr>
            <w:tcW w:w="1204" w:type="dxa"/>
          </w:tcPr>
          <w:p w14:paraId="04C6AEBC" w14:textId="20713098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4 ± 0.3</w:t>
            </w:r>
          </w:p>
        </w:tc>
        <w:tc>
          <w:tcPr>
            <w:tcW w:w="1204" w:type="dxa"/>
          </w:tcPr>
          <w:p w14:paraId="552A11A7" w14:textId="5E2C3FDA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5 ± 0.3</w:t>
            </w:r>
          </w:p>
        </w:tc>
        <w:tc>
          <w:tcPr>
            <w:tcW w:w="1204" w:type="dxa"/>
          </w:tcPr>
          <w:p w14:paraId="49F405B7" w14:textId="0BF0397B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4 ± 0.0</w:t>
            </w:r>
          </w:p>
        </w:tc>
        <w:tc>
          <w:tcPr>
            <w:tcW w:w="1204" w:type="dxa"/>
          </w:tcPr>
          <w:p w14:paraId="318C1359" w14:textId="1A72B5AC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7 ± 0.0</w:t>
            </w:r>
          </w:p>
        </w:tc>
        <w:tc>
          <w:tcPr>
            <w:tcW w:w="1204" w:type="dxa"/>
          </w:tcPr>
          <w:p w14:paraId="65CF1D50" w14:textId="660A0AB3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7 ± 0.1</w:t>
            </w:r>
          </w:p>
        </w:tc>
        <w:tc>
          <w:tcPr>
            <w:tcW w:w="1204" w:type="dxa"/>
          </w:tcPr>
          <w:p w14:paraId="55A47A0D" w14:textId="3E4370AF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7 ± 0.3</w:t>
            </w:r>
          </w:p>
        </w:tc>
      </w:tr>
      <w:tr w:rsidR="00FB766C" w:rsidRPr="00EE3058" w14:paraId="76251262" w14:textId="77777777" w:rsidTr="00B5602C">
        <w:tc>
          <w:tcPr>
            <w:tcW w:w="2072" w:type="dxa"/>
          </w:tcPr>
          <w:p w14:paraId="5508C016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Atorvastatin control</w:t>
            </w:r>
          </w:p>
        </w:tc>
        <w:tc>
          <w:tcPr>
            <w:tcW w:w="1204" w:type="dxa"/>
          </w:tcPr>
          <w:p w14:paraId="4BBDE9E0" w14:textId="41E59608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4 ± 0.3</w:t>
            </w:r>
          </w:p>
        </w:tc>
        <w:tc>
          <w:tcPr>
            <w:tcW w:w="1204" w:type="dxa"/>
          </w:tcPr>
          <w:p w14:paraId="4FC22711" w14:textId="20244CFB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5 ± 0.1</w:t>
            </w:r>
          </w:p>
        </w:tc>
        <w:tc>
          <w:tcPr>
            <w:tcW w:w="1204" w:type="dxa"/>
          </w:tcPr>
          <w:p w14:paraId="66619835" w14:textId="2E467FDA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5 ± 0.2</w:t>
            </w:r>
          </w:p>
        </w:tc>
        <w:tc>
          <w:tcPr>
            <w:tcW w:w="1204" w:type="dxa"/>
          </w:tcPr>
          <w:p w14:paraId="49190BB6" w14:textId="56AD621B" w:rsidR="00FB766C" w:rsidRPr="00EE3058" w:rsidRDefault="009A1E15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3 ±</w:t>
            </w:r>
            <w:r w:rsidR="001E79C2" w:rsidRPr="00EE3058">
              <w:rPr>
                <w:rFonts w:ascii="Times New Roman" w:hAnsi="Times New Roman" w:cs="Times New Roman"/>
                <w:lang w:val="en-US"/>
              </w:rPr>
              <w:t xml:space="preserve"> 0.0</w:t>
            </w:r>
          </w:p>
        </w:tc>
        <w:tc>
          <w:tcPr>
            <w:tcW w:w="1204" w:type="dxa"/>
          </w:tcPr>
          <w:p w14:paraId="60E31284" w14:textId="40676EB4" w:rsidR="00FB766C" w:rsidRPr="00EE3058" w:rsidRDefault="001E79C2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3 ± 0.1</w:t>
            </w:r>
          </w:p>
        </w:tc>
        <w:tc>
          <w:tcPr>
            <w:tcW w:w="1204" w:type="dxa"/>
          </w:tcPr>
          <w:p w14:paraId="024A4426" w14:textId="5863F383" w:rsidR="00FB766C" w:rsidRPr="00EE3058" w:rsidRDefault="001E79C2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5 ± 0.1</w:t>
            </w:r>
          </w:p>
        </w:tc>
      </w:tr>
      <w:tr w:rsidR="00FB766C" w:rsidRPr="00EE3058" w14:paraId="5E5104E0" w14:textId="77777777" w:rsidTr="00B5602C">
        <w:tc>
          <w:tcPr>
            <w:tcW w:w="2072" w:type="dxa"/>
          </w:tcPr>
          <w:p w14:paraId="073F3CBB" w14:textId="77777777" w:rsidR="00FB766C" w:rsidRPr="00EE3058" w:rsidRDefault="00FB766C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4: 50 mg/kg NYX-PCSK9i and atorvastatin</w:t>
            </w:r>
          </w:p>
        </w:tc>
        <w:tc>
          <w:tcPr>
            <w:tcW w:w="1204" w:type="dxa"/>
          </w:tcPr>
          <w:p w14:paraId="2009978B" w14:textId="2D2E9C21" w:rsidR="00FB766C" w:rsidRPr="00EE3058" w:rsidRDefault="001E79C2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.4 ± 0.3</w:t>
            </w:r>
          </w:p>
        </w:tc>
        <w:tc>
          <w:tcPr>
            <w:tcW w:w="1204" w:type="dxa"/>
          </w:tcPr>
          <w:p w14:paraId="2B077F85" w14:textId="48EA1841" w:rsidR="00FB766C" w:rsidRPr="00EE3058" w:rsidRDefault="001E79C2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8 ± 0.1</w:t>
            </w:r>
          </w:p>
        </w:tc>
        <w:tc>
          <w:tcPr>
            <w:tcW w:w="1204" w:type="dxa"/>
          </w:tcPr>
          <w:p w14:paraId="59B3EADB" w14:textId="3619B1BC" w:rsidR="00FB766C" w:rsidRPr="00EE3058" w:rsidRDefault="001E79C2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</w:t>
            </w:r>
            <w:r w:rsidR="006C6DBA" w:rsidRPr="00EE3058">
              <w:rPr>
                <w:rFonts w:ascii="Times New Roman" w:hAnsi="Times New Roman" w:cs="Times New Roman"/>
                <w:lang w:val="en-US"/>
              </w:rPr>
              <w:t>8</w:t>
            </w:r>
            <w:r w:rsidRPr="00EE3058">
              <w:rPr>
                <w:rFonts w:ascii="Times New Roman" w:hAnsi="Times New Roman" w:cs="Times New Roman"/>
                <w:lang w:val="en-US"/>
              </w:rPr>
              <w:t xml:space="preserve"> ± 0.4</w:t>
            </w:r>
          </w:p>
        </w:tc>
        <w:tc>
          <w:tcPr>
            <w:tcW w:w="1204" w:type="dxa"/>
          </w:tcPr>
          <w:p w14:paraId="6645AFB8" w14:textId="0BEEE719" w:rsidR="00FB766C" w:rsidRPr="00EE3058" w:rsidRDefault="006C6DB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4 ± 0.1</w:t>
            </w:r>
          </w:p>
        </w:tc>
        <w:tc>
          <w:tcPr>
            <w:tcW w:w="1204" w:type="dxa"/>
          </w:tcPr>
          <w:p w14:paraId="1A730FB8" w14:textId="4A2CB8E1" w:rsidR="00FB766C" w:rsidRPr="00EE3058" w:rsidRDefault="006C6DB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6 ± 0.1</w:t>
            </w:r>
          </w:p>
        </w:tc>
        <w:tc>
          <w:tcPr>
            <w:tcW w:w="1204" w:type="dxa"/>
          </w:tcPr>
          <w:p w14:paraId="4B2ED292" w14:textId="2156036E" w:rsidR="00FB766C" w:rsidRPr="00EE3058" w:rsidRDefault="006C6DBA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.5 ± 0.0</w:t>
            </w:r>
          </w:p>
        </w:tc>
      </w:tr>
    </w:tbl>
    <w:p w14:paraId="154E852F" w14:textId="77777777" w:rsidR="00981D75" w:rsidRPr="00EE3058" w:rsidRDefault="00981D75">
      <w:pPr>
        <w:rPr>
          <w:rFonts w:ascii="Times New Roman" w:hAnsi="Times New Roman" w:cs="Times New Roman"/>
          <w:lang w:val="en-US"/>
        </w:rPr>
      </w:pPr>
    </w:p>
    <w:p w14:paraId="676BDE16" w14:textId="77777777" w:rsidR="00F13F9B" w:rsidRDefault="00F13F9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94B1932" w14:textId="68933203" w:rsidR="00E15A9A" w:rsidRPr="00EE3058" w:rsidRDefault="00E15A9A">
      <w:pPr>
        <w:rPr>
          <w:rFonts w:ascii="Times New Roman" w:hAnsi="Times New Roman" w:cs="Times New Roman"/>
          <w:b/>
          <w:bCs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="00D45A47">
        <w:rPr>
          <w:rFonts w:ascii="Times New Roman" w:hAnsi="Times New Roman" w:cs="Times New Roman"/>
          <w:b/>
          <w:bCs/>
          <w:lang w:val="en-US"/>
        </w:rPr>
        <w:t>3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8C06BC" w:rsidRPr="00EE3058">
        <w:rPr>
          <w:rFonts w:ascii="Times New Roman" w:hAnsi="Times New Roman" w:cs="Times New Roman"/>
          <w:lang w:val="en-US"/>
        </w:rPr>
        <w:t xml:space="preserve">No change in </w:t>
      </w:r>
      <w:r w:rsidR="00E250DF">
        <w:rPr>
          <w:rFonts w:ascii="Times New Roman" w:hAnsi="Times New Roman" w:cs="Times New Roman"/>
          <w:lang w:val="en-US"/>
        </w:rPr>
        <w:t>group-pooled</w:t>
      </w:r>
      <w:r w:rsidR="008C06BC" w:rsidRPr="00EE3058">
        <w:rPr>
          <w:rFonts w:ascii="Times New Roman" w:hAnsi="Times New Roman" w:cs="Times New Roman"/>
          <w:lang w:val="en-US"/>
        </w:rPr>
        <w:t xml:space="preserve"> levels of the liver enzyme ALT in mice treated with varying concentrations of NYX-PCSK9i was detected across 4 weeks of treatment</w:t>
      </w:r>
    </w:p>
    <w:tbl>
      <w:tblPr>
        <w:tblStyle w:val="TableGrid"/>
        <w:tblW w:w="8857" w:type="dxa"/>
        <w:tblLook w:val="04A0" w:firstRow="1" w:lastRow="0" w:firstColumn="1" w:lastColumn="0" w:noHBand="0" w:noVBand="1"/>
      </w:tblPr>
      <w:tblGrid>
        <w:gridCol w:w="4605"/>
        <w:gridCol w:w="1092"/>
        <w:gridCol w:w="1092"/>
        <w:gridCol w:w="1092"/>
        <w:gridCol w:w="976"/>
      </w:tblGrid>
      <w:tr w:rsidR="005F25DB" w:rsidRPr="00EE3058" w14:paraId="5C0654E7" w14:textId="77777777" w:rsidTr="003414A3">
        <w:tc>
          <w:tcPr>
            <w:tcW w:w="4605" w:type="dxa"/>
          </w:tcPr>
          <w:p w14:paraId="0577CA04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4"/>
          </w:tcPr>
          <w:p w14:paraId="5F8DBFDC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ALT (U/L)</w:t>
            </w:r>
          </w:p>
        </w:tc>
      </w:tr>
      <w:tr w:rsidR="005F25DB" w:rsidRPr="00EE3058" w14:paraId="48FA41F5" w14:textId="77777777" w:rsidTr="003414A3">
        <w:tc>
          <w:tcPr>
            <w:tcW w:w="4605" w:type="dxa"/>
          </w:tcPr>
          <w:p w14:paraId="79F41707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092" w:type="dxa"/>
          </w:tcPr>
          <w:p w14:paraId="24246413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2" w:type="dxa"/>
          </w:tcPr>
          <w:p w14:paraId="2320028C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92" w:type="dxa"/>
          </w:tcPr>
          <w:p w14:paraId="1E0E7FF1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76" w:type="dxa"/>
          </w:tcPr>
          <w:p w14:paraId="2D4EF42E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5F25DB" w:rsidRPr="00EE3058" w14:paraId="2757B4E7" w14:textId="77777777" w:rsidTr="003414A3">
        <w:tc>
          <w:tcPr>
            <w:tcW w:w="4605" w:type="dxa"/>
          </w:tcPr>
          <w:p w14:paraId="43C12527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092" w:type="dxa"/>
          </w:tcPr>
          <w:p w14:paraId="63BB1824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092" w:type="dxa"/>
          </w:tcPr>
          <w:p w14:paraId="1B9A0827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092" w:type="dxa"/>
          </w:tcPr>
          <w:p w14:paraId="7F37894B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76" w:type="dxa"/>
          </w:tcPr>
          <w:p w14:paraId="109B0D3E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5F25DB" w:rsidRPr="00EE3058" w14:paraId="64CEE2EB" w14:textId="77777777" w:rsidTr="003414A3">
        <w:tc>
          <w:tcPr>
            <w:tcW w:w="4605" w:type="dxa"/>
          </w:tcPr>
          <w:p w14:paraId="6AC3D04A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50 mg/kg NYX-PCSK9i</w:t>
            </w:r>
          </w:p>
        </w:tc>
        <w:tc>
          <w:tcPr>
            <w:tcW w:w="1092" w:type="dxa"/>
          </w:tcPr>
          <w:p w14:paraId="751AA6EF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092" w:type="dxa"/>
          </w:tcPr>
          <w:p w14:paraId="1A8308ED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092" w:type="dxa"/>
          </w:tcPr>
          <w:p w14:paraId="2FFA275E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76" w:type="dxa"/>
          </w:tcPr>
          <w:p w14:paraId="2AC50EA0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5F25DB" w:rsidRPr="00EE3058" w14:paraId="5521530D" w14:textId="77777777" w:rsidTr="003414A3">
        <w:tc>
          <w:tcPr>
            <w:tcW w:w="4605" w:type="dxa"/>
          </w:tcPr>
          <w:p w14:paraId="6FE4468E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Atorvastatin control</w:t>
            </w:r>
          </w:p>
        </w:tc>
        <w:tc>
          <w:tcPr>
            <w:tcW w:w="1092" w:type="dxa"/>
          </w:tcPr>
          <w:p w14:paraId="2373B916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1092" w:type="dxa"/>
          </w:tcPr>
          <w:p w14:paraId="29905271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092" w:type="dxa"/>
          </w:tcPr>
          <w:p w14:paraId="20B77D8A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76" w:type="dxa"/>
          </w:tcPr>
          <w:p w14:paraId="3A57CB5C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5F25DB" w:rsidRPr="00EE3058" w14:paraId="6825BBE1" w14:textId="77777777" w:rsidTr="003414A3">
        <w:tc>
          <w:tcPr>
            <w:tcW w:w="4605" w:type="dxa"/>
          </w:tcPr>
          <w:p w14:paraId="7A7BF043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4: 50 mg/kg NYX-PCSK9i and atorvastatin</w:t>
            </w:r>
          </w:p>
        </w:tc>
        <w:tc>
          <w:tcPr>
            <w:tcW w:w="1092" w:type="dxa"/>
          </w:tcPr>
          <w:p w14:paraId="7FBD32AC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092" w:type="dxa"/>
          </w:tcPr>
          <w:p w14:paraId="184DE5E6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092" w:type="dxa"/>
          </w:tcPr>
          <w:p w14:paraId="7F79744E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76" w:type="dxa"/>
          </w:tcPr>
          <w:p w14:paraId="716FC6AD" w14:textId="77777777" w:rsidR="005F25DB" w:rsidRPr="00EE3058" w:rsidRDefault="005F25DB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</w:tbl>
    <w:p w14:paraId="083C1ED7" w14:textId="102DD77E" w:rsidR="005F25DB" w:rsidRPr="00EE3058" w:rsidRDefault="005F25DB">
      <w:pPr>
        <w:rPr>
          <w:rFonts w:ascii="Times New Roman" w:hAnsi="Times New Roman" w:cs="Times New Roman"/>
          <w:lang w:val="en-US"/>
        </w:rPr>
      </w:pPr>
    </w:p>
    <w:p w14:paraId="7F84BDA6" w14:textId="77777777" w:rsidR="00F40B65" w:rsidRDefault="00F40B6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EC37B8D" w14:textId="1B7B3271" w:rsidR="008C06BC" w:rsidRPr="00EE3058" w:rsidRDefault="008A44D0">
      <w:pPr>
        <w:rPr>
          <w:rFonts w:ascii="Times New Roman" w:hAnsi="Times New Roman" w:cs="Times New Roman"/>
          <w:b/>
          <w:bCs/>
          <w:lang w:val="en-US"/>
        </w:rPr>
      </w:pPr>
      <w:r w:rsidRPr="00EE3058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="00D45A47">
        <w:rPr>
          <w:rFonts w:ascii="Times New Roman" w:hAnsi="Times New Roman" w:cs="Times New Roman"/>
          <w:b/>
          <w:bCs/>
          <w:lang w:val="en-US"/>
        </w:rPr>
        <w:t>4</w:t>
      </w:r>
      <w:r w:rsidRPr="00EE305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E3058">
        <w:rPr>
          <w:rFonts w:ascii="Times New Roman" w:hAnsi="Times New Roman" w:cs="Times New Roman"/>
          <w:lang w:val="en-US"/>
        </w:rPr>
        <w:t xml:space="preserve">No change in </w:t>
      </w:r>
      <w:r w:rsidR="00E250DF">
        <w:rPr>
          <w:rFonts w:ascii="Times New Roman" w:hAnsi="Times New Roman" w:cs="Times New Roman"/>
          <w:lang w:val="en-US"/>
        </w:rPr>
        <w:t>group pooled</w:t>
      </w:r>
      <w:r w:rsidRPr="00EE3058">
        <w:rPr>
          <w:rFonts w:ascii="Times New Roman" w:hAnsi="Times New Roman" w:cs="Times New Roman"/>
          <w:lang w:val="en-US"/>
        </w:rPr>
        <w:t xml:space="preserve"> levels of the liver enzyme AST in mice treated with varying concentrations of NYX-PCSK9i was detected across 4 weeks of treatment</w:t>
      </w:r>
    </w:p>
    <w:tbl>
      <w:tblPr>
        <w:tblStyle w:val="TableGrid"/>
        <w:tblW w:w="8857" w:type="dxa"/>
        <w:tblLook w:val="04A0" w:firstRow="1" w:lastRow="0" w:firstColumn="1" w:lastColumn="0" w:noHBand="0" w:noVBand="1"/>
      </w:tblPr>
      <w:tblGrid>
        <w:gridCol w:w="4605"/>
        <w:gridCol w:w="1092"/>
        <w:gridCol w:w="1092"/>
        <w:gridCol w:w="1092"/>
        <w:gridCol w:w="976"/>
      </w:tblGrid>
      <w:tr w:rsidR="003414A3" w:rsidRPr="00EE3058" w14:paraId="7B05C1A7" w14:textId="77777777" w:rsidTr="003414A3">
        <w:tc>
          <w:tcPr>
            <w:tcW w:w="4605" w:type="dxa"/>
          </w:tcPr>
          <w:p w14:paraId="22B98C14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4"/>
          </w:tcPr>
          <w:p w14:paraId="433FA0B9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Plasma AST (U/L)</w:t>
            </w:r>
          </w:p>
        </w:tc>
      </w:tr>
      <w:tr w:rsidR="003414A3" w:rsidRPr="00EE3058" w14:paraId="2D8679E8" w14:textId="77777777" w:rsidTr="003414A3">
        <w:tc>
          <w:tcPr>
            <w:tcW w:w="4605" w:type="dxa"/>
          </w:tcPr>
          <w:p w14:paraId="26E32BD1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Time (days)</w:t>
            </w:r>
          </w:p>
        </w:tc>
        <w:tc>
          <w:tcPr>
            <w:tcW w:w="1092" w:type="dxa"/>
          </w:tcPr>
          <w:p w14:paraId="7414A60C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2" w:type="dxa"/>
          </w:tcPr>
          <w:p w14:paraId="5733123E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92" w:type="dxa"/>
          </w:tcPr>
          <w:p w14:paraId="5D4FC657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76" w:type="dxa"/>
          </w:tcPr>
          <w:p w14:paraId="5878CE12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3414A3" w:rsidRPr="00EE3058" w14:paraId="2DBA2438" w14:textId="77777777" w:rsidTr="003414A3">
        <w:tc>
          <w:tcPr>
            <w:tcW w:w="4605" w:type="dxa"/>
          </w:tcPr>
          <w:p w14:paraId="1AFF8C4E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1: Vehicle control</w:t>
            </w:r>
          </w:p>
        </w:tc>
        <w:tc>
          <w:tcPr>
            <w:tcW w:w="1092" w:type="dxa"/>
          </w:tcPr>
          <w:p w14:paraId="58B649B3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092" w:type="dxa"/>
          </w:tcPr>
          <w:p w14:paraId="64364F29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092" w:type="dxa"/>
          </w:tcPr>
          <w:p w14:paraId="1287D0C2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76" w:type="dxa"/>
          </w:tcPr>
          <w:p w14:paraId="7F60556D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3414A3" w:rsidRPr="00EE3058" w14:paraId="50560EF1" w14:textId="77777777" w:rsidTr="003414A3">
        <w:tc>
          <w:tcPr>
            <w:tcW w:w="4605" w:type="dxa"/>
          </w:tcPr>
          <w:p w14:paraId="590C484B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2: 50 mg/kg NYX-PCSK9i</w:t>
            </w:r>
          </w:p>
        </w:tc>
        <w:tc>
          <w:tcPr>
            <w:tcW w:w="1092" w:type="dxa"/>
          </w:tcPr>
          <w:p w14:paraId="473E37D1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092" w:type="dxa"/>
          </w:tcPr>
          <w:p w14:paraId="38F02D36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092" w:type="dxa"/>
          </w:tcPr>
          <w:p w14:paraId="710333C0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76" w:type="dxa"/>
          </w:tcPr>
          <w:p w14:paraId="22E5435D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3414A3" w:rsidRPr="00EE3058" w14:paraId="7ABD136A" w14:textId="77777777" w:rsidTr="003414A3">
        <w:tc>
          <w:tcPr>
            <w:tcW w:w="4605" w:type="dxa"/>
          </w:tcPr>
          <w:p w14:paraId="10880A52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3: Atorvastatin control</w:t>
            </w:r>
          </w:p>
        </w:tc>
        <w:tc>
          <w:tcPr>
            <w:tcW w:w="1092" w:type="dxa"/>
          </w:tcPr>
          <w:p w14:paraId="4E00AC4D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1092" w:type="dxa"/>
          </w:tcPr>
          <w:p w14:paraId="0ADEEEE0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092" w:type="dxa"/>
          </w:tcPr>
          <w:p w14:paraId="257EC63E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76" w:type="dxa"/>
          </w:tcPr>
          <w:p w14:paraId="0B87FB37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3414A3" w:rsidRPr="00EE3058" w14:paraId="435B88AB" w14:textId="77777777" w:rsidTr="003414A3">
        <w:tc>
          <w:tcPr>
            <w:tcW w:w="4605" w:type="dxa"/>
          </w:tcPr>
          <w:p w14:paraId="429ED0AE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Group 4: 50 mg/kg NYX-PCSK9i and atorvastatin</w:t>
            </w:r>
          </w:p>
        </w:tc>
        <w:tc>
          <w:tcPr>
            <w:tcW w:w="1092" w:type="dxa"/>
          </w:tcPr>
          <w:p w14:paraId="61B870C3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092" w:type="dxa"/>
          </w:tcPr>
          <w:p w14:paraId="7BCAC29A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092" w:type="dxa"/>
          </w:tcPr>
          <w:p w14:paraId="2C987F03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76" w:type="dxa"/>
          </w:tcPr>
          <w:p w14:paraId="714D73AC" w14:textId="77777777" w:rsidR="003414A3" w:rsidRPr="00EE3058" w:rsidRDefault="003414A3" w:rsidP="00B560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058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</w:tbl>
    <w:p w14:paraId="790DD537" w14:textId="77777777" w:rsidR="003414A3" w:rsidRPr="00EE3058" w:rsidRDefault="003414A3">
      <w:pPr>
        <w:rPr>
          <w:rFonts w:ascii="Times New Roman" w:hAnsi="Times New Roman" w:cs="Times New Roman"/>
          <w:lang w:val="en-US"/>
        </w:rPr>
      </w:pPr>
    </w:p>
    <w:p w14:paraId="515CE018" w14:textId="124B7E2D" w:rsidR="00EE3058" w:rsidRPr="004C3663" w:rsidRDefault="00EE3058">
      <w:pPr>
        <w:rPr>
          <w:rFonts w:ascii="Times New Roman" w:hAnsi="Times New Roman" w:cs="Times New Roman"/>
          <w:b/>
          <w:bCs/>
          <w:lang w:val="en-US"/>
        </w:rPr>
      </w:pPr>
    </w:p>
    <w:sectPr w:rsidR="00EE3058" w:rsidRPr="004C3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57640" w14:textId="77777777" w:rsidR="00E607B1" w:rsidRDefault="00E607B1" w:rsidP="00CB0E50">
      <w:pPr>
        <w:spacing w:after="0" w:line="240" w:lineRule="auto"/>
      </w:pPr>
      <w:r>
        <w:separator/>
      </w:r>
    </w:p>
  </w:endnote>
  <w:endnote w:type="continuationSeparator" w:id="0">
    <w:p w14:paraId="17A53132" w14:textId="77777777" w:rsidR="00E607B1" w:rsidRDefault="00E607B1" w:rsidP="00CB0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26175" w14:textId="77777777" w:rsidR="00E607B1" w:rsidRDefault="00E607B1" w:rsidP="00CB0E50">
      <w:pPr>
        <w:spacing w:after="0" w:line="240" w:lineRule="auto"/>
      </w:pPr>
      <w:r>
        <w:separator/>
      </w:r>
    </w:p>
  </w:footnote>
  <w:footnote w:type="continuationSeparator" w:id="0">
    <w:p w14:paraId="3F77DA5E" w14:textId="77777777" w:rsidR="00E607B1" w:rsidRDefault="00E607B1" w:rsidP="00CB0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0F"/>
    <w:rsid w:val="000145F8"/>
    <w:rsid w:val="000167E4"/>
    <w:rsid w:val="0003182D"/>
    <w:rsid w:val="000353AA"/>
    <w:rsid w:val="0006255C"/>
    <w:rsid w:val="00063129"/>
    <w:rsid w:val="0006351C"/>
    <w:rsid w:val="000A30AD"/>
    <w:rsid w:val="000B63FA"/>
    <w:rsid w:val="000C09C4"/>
    <w:rsid w:val="000E78A9"/>
    <w:rsid w:val="000F523A"/>
    <w:rsid w:val="00151E22"/>
    <w:rsid w:val="00151EE8"/>
    <w:rsid w:val="001551EA"/>
    <w:rsid w:val="0019110B"/>
    <w:rsid w:val="0019416F"/>
    <w:rsid w:val="001A2333"/>
    <w:rsid w:val="001C5990"/>
    <w:rsid w:val="001D4D1C"/>
    <w:rsid w:val="001D6F60"/>
    <w:rsid w:val="001E79C2"/>
    <w:rsid w:val="001F436A"/>
    <w:rsid w:val="0025200F"/>
    <w:rsid w:val="00260942"/>
    <w:rsid w:val="00264DA9"/>
    <w:rsid w:val="00271D69"/>
    <w:rsid w:val="00276CD1"/>
    <w:rsid w:val="0028310E"/>
    <w:rsid w:val="002A5BA7"/>
    <w:rsid w:val="002D7FB3"/>
    <w:rsid w:val="0031645A"/>
    <w:rsid w:val="00332601"/>
    <w:rsid w:val="003414A3"/>
    <w:rsid w:val="0036517C"/>
    <w:rsid w:val="00395397"/>
    <w:rsid w:val="003E1FC6"/>
    <w:rsid w:val="003F5199"/>
    <w:rsid w:val="00401CD9"/>
    <w:rsid w:val="00420B2C"/>
    <w:rsid w:val="00421246"/>
    <w:rsid w:val="00425F9B"/>
    <w:rsid w:val="004376EC"/>
    <w:rsid w:val="00461B19"/>
    <w:rsid w:val="00471636"/>
    <w:rsid w:val="00492379"/>
    <w:rsid w:val="00494471"/>
    <w:rsid w:val="004B3EDA"/>
    <w:rsid w:val="004C3663"/>
    <w:rsid w:val="004D17D3"/>
    <w:rsid w:val="004D24C9"/>
    <w:rsid w:val="0050300C"/>
    <w:rsid w:val="0050307E"/>
    <w:rsid w:val="00527559"/>
    <w:rsid w:val="005355C1"/>
    <w:rsid w:val="00551CC1"/>
    <w:rsid w:val="00551E76"/>
    <w:rsid w:val="00552319"/>
    <w:rsid w:val="00565D11"/>
    <w:rsid w:val="005853EA"/>
    <w:rsid w:val="005F1A91"/>
    <w:rsid w:val="005F25DB"/>
    <w:rsid w:val="005F429D"/>
    <w:rsid w:val="006252C8"/>
    <w:rsid w:val="0062620C"/>
    <w:rsid w:val="00664FAB"/>
    <w:rsid w:val="00696F01"/>
    <w:rsid w:val="006B6FA3"/>
    <w:rsid w:val="006C6DBA"/>
    <w:rsid w:val="006D2D5E"/>
    <w:rsid w:val="006E519D"/>
    <w:rsid w:val="00712A36"/>
    <w:rsid w:val="007207B5"/>
    <w:rsid w:val="0072447A"/>
    <w:rsid w:val="00773AA5"/>
    <w:rsid w:val="00790EED"/>
    <w:rsid w:val="008024DE"/>
    <w:rsid w:val="0082226C"/>
    <w:rsid w:val="00837484"/>
    <w:rsid w:val="008653F4"/>
    <w:rsid w:val="00891AAB"/>
    <w:rsid w:val="00893258"/>
    <w:rsid w:val="00894940"/>
    <w:rsid w:val="008A1EE1"/>
    <w:rsid w:val="008A1FEC"/>
    <w:rsid w:val="008A22B6"/>
    <w:rsid w:val="008A44D0"/>
    <w:rsid w:val="008B7DF0"/>
    <w:rsid w:val="008C06BC"/>
    <w:rsid w:val="008C1F87"/>
    <w:rsid w:val="008E7278"/>
    <w:rsid w:val="009058D6"/>
    <w:rsid w:val="00917F21"/>
    <w:rsid w:val="00981D75"/>
    <w:rsid w:val="00997C2F"/>
    <w:rsid w:val="009A1E15"/>
    <w:rsid w:val="009A293B"/>
    <w:rsid w:val="009D7CA1"/>
    <w:rsid w:val="009F0BC6"/>
    <w:rsid w:val="00A022ED"/>
    <w:rsid w:val="00A06B14"/>
    <w:rsid w:val="00A25E77"/>
    <w:rsid w:val="00A5029C"/>
    <w:rsid w:val="00A64B87"/>
    <w:rsid w:val="00A778F7"/>
    <w:rsid w:val="00A84D03"/>
    <w:rsid w:val="00A9676D"/>
    <w:rsid w:val="00AC3F2F"/>
    <w:rsid w:val="00AE684C"/>
    <w:rsid w:val="00AE6F60"/>
    <w:rsid w:val="00AF6801"/>
    <w:rsid w:val="00B137BB"/>
    <w:rsid w:val="00B2626E"/>
    <w:rsid w:val="00B30050"/>
    <w:rsid w:val="00B40E4A"/>
    <w:rsid w:val="00B51926"/>
    <w:rsid w:val="00B5602C"/>
    <w:rsid w:val="00B64437"/>
    <w:rsid w:val="00B64A5E"/>
    <w:rsid w:val="00B95B09"/>
    <w:rsid w:val="00BA6804"/>
    <w:rsid w:val="00BB0AE4"/>
    <w:rsid w:val="00BB5891"/>
    <w:rsid w:val="00C05ACF"/>
    <w:rsid w:val="00C1026D"/>
    <w:rsid w:val="00C12926"/>
    <w:rsid w:val="00C402B6"/>
    <w:rsid w:val="00C44897"/>
    <w:rsid w:val="00C519FB"/>
    <w:rsid w:val="00CB0E50"/>
    <w:rsid w:val="00CC1BCC"/>
    <w:rsid w:val="00CC4EFF"/>
    <w:rsid w:val="00D2756D"/>
    <w:rsid w:val="00D45A47"/>
    <w:rsid w:val="00D61944"/>
    <w:rsid w:val="00D74CBC"/>
    <w:rsid w:val="00D90A8B"/>
    <w:rsid w:val="00D95CBE"/>
    <w:rsid w:val="00D978B2"/>
    <w:rsid w:val="00DA471A"/>
    <w:rsid w:val="00DB03B4"/>
    <w:rsid w:val="00DB30E3"/>
    <w:rsid w:val="00DB4F8B"/>
    <w:rsid w:val="00DD696A"/>
    <w:rsid w:val="00DF376D"/>
    <w:rsid w:val="00E041FD"/>
    <w:rsid w:val="00E15A9A"/>
    <w:rsid w:val="00E250DF"/>
    <w:rsid w:val="00E541B4"/>
    <w:rsid w:val="00E607B1"/>
    <w:rsid w:val="00E86855"/>
    <w:rsid w:val="00EB75B5"/>
    <w:rsid w:val="00EE3058"/>
    <w:rsid w:val="00F13F9B"/>
    <w:rsid w:val="00F14C04"/>
    <w:rsid w:val="00F37D80"/>
    <w:rsid w:val="00F40B65"/>
    <w:rsid w:val="00F43571"/>
    <w:rsid w:val="00F44E84"/>
    <w:rsid w:val="00F55652"/>
    <w:rsid w:val="00F57A39"/>
    <w:rsid w:val="00F82204"/>
    <w:rsid w:val="00FB26F0"/>
    <w:rsid w:val="00FB766C"/>
    <w:rsid w:val="00FE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C9ADE"/>
  <w15:chartTrackingRefBased/>
  <w15:docId w15:val="{2F7965C6-41BE-45B5-A0A0-5AAC70F0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6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F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E50"/>
  </w:style>
  <w:style w:type="paragraph" w:styleId="Footer">
    <w:name w:val="footer"/>
    <w:basedOn w:val="Normal"/>
    <w:link w:val="FooterChar"/>
    <w:uiPriority w:val="99"/>
    <w:unhideWhenUsed/>
    <w:rsid w:val="00CB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4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CE573C8C46484CABE5374F83DAAC7D" ma:contentTypeVersion="14" ma:contentTypeDescription="Create a new document." ma:contentTypeScope="" ma:versionID="de438da221532f4322fc27206bc2a9db">
  <xsd:schema xmlns:xsd="http://www.w3.org/2001/XMLSchema" xmlns:xs="http://www.w3.org/2001/XMLSchema" xmlns:p="http://schemas.microsoft.com/office/2006/metadata/properties" xmlns:ns2="97445a16-fe5c-4892-acc5-ea43ef05176a" xmlns:ns3="e5fc2d46-ae66-406d-a20a-6e5a5fe78591" targetNamespace="http://schemas.microsoft.com/office/2006/metadata/properties" ma:root="true" ma:fieldsID="8024c28e577a526784d18c09c5345ac6" ns2:_="" ns3:_="">
    <xsd:import namespace="97445a16-fe5c-4892-acc5-ea43ef05176a"/>
    <xsd:import namespace="e5fc2d46-ae66-406d-a20a-6e5a5fe785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45a16-fe5c-4892-acc5-ea43ef0517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45ce21ee-e7ef-4ee2-9fdc-85d160da5d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fc2d46-ae66-406d-a20a-6e5a5fe78591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ea3f7c55-d511-44c1-88da-e88ea5f01e40}" ma:internalName="TaxCatchAll" ma:showField="CatchAllData" ma:web="e5fc2d46-ae66-406d-a20a-6e5a5fe785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5fc2d46-ae66-406d-a20a-6e5a5fe78591" xsi:nil="true"/>
    <lcf76f155ced4ddcb4097134ff3c332f xmlns="97445a16-fe5c-4892-acc5-ea43ef05176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39615E5-9C4C-4654-9353-E936EAFF54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75953F-0479-45EC-9707-053FE40D53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45a16-fe5c-4892-acc5-ea43ef05176a"/>
    <ds:schemaRef ds:uri="e5fc2d46-ae66-406d-a20a-6e5a5fe785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E34657-E69F-48B2-8C51-765D82A77645}">
  <ds:schemaRefs>
    <ds:schemaRef ds:uri="http://schemas.microsoft.com/office/2006/metadata/properties"/>
    <ds:schemaRef ds:uri="http://schemas.microsoft.com/office/infopath/2007/PartnerControls"/>
    <ds:schemaRef ds:uri="e5fc2d46-ae66-406d-a20a-6e5a5fe78591"/>
    <ds:schemaRef ds:uri="97445a16-fe5c-4892-acc5-ea43ef0517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uchowerska</dc:creator>
  <cp:keywords/>
  <dc:description/>
  <cp:lastModifiedBy>Benny Evison</cp:lastModifiedBy>
  <cp:revision>2</cp:revision>
  <dcterms:created xsi:type="dcterms:W3CDTF">2022-10-27T05:41:00Z</dcterms:created>
  <dcterms:modified xsi:type="dcterms:W3CDTF">2022-10-2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CE573C8C46484CABE5374F83DAAC7D</vt:lpwstr>
  </property>
</Properties>
</file>